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C109B" w14:textId="77777777" w:rsidR="00C26AE4" w:rsidRDefault="00C26AE4" w:rsidP="00C26AE4">
      <w:pPr>
        <w:pStyle w:val="SupplementaryMaterial"/>
      </w:pPr>
      <w:r w:rsidRPr="001549D3">
        <w:t>Supplementary Material</w:t>
      </w:r>
    </w:p>
    <w:p w14:paraId="554DBA09" w14:textId="1D9FDCEA" w:rsidR="00ED4B22" w:rsidRDefault="00C26AE4" w:rsidP="00ED4B22">
      <w:pPr>
        <w:pStyle w:val="SupplementaryMaterial"/>
        <w:ind w:leftChars="-540" w:left="-1134"/>
        <w:jc w:val="both"/>
        <w:rPr>
          <w:i w:val="0"/>
          <w:iCs/>
          <w:sz w:val="24"/>
          <w:szCs w:val="24"/>
        </w:rPr>
      </w:pPr>
      <w:r>
        <w:rPr>
          <w:i w:val="0"/>
          <w:iCs/>
          <w:sz w:val="24"/>
          <w:szCs w:val="24"/>
        </w:rPr>
        <w:t xml:space="preserve">1. </w:t>
      </w:r>
      <w:r w:rsidRPr="00C26AE4">
        <w:rPr>
          <w:i w:val="0"/>
          <w:iCs/>
          <w:sz w:val="24"/>
          <w:szCs w:val="24"/>
        </w:rPr>
        <w:t>Supplementary Tables</w:t>
      </w:r>
    </w:p>
    <w:p w14:paraId="65A127CF" w14:textId="77777777" w:rsidR="00ED4B22" w:rsidRPr="00ED4B22" w:rsidRDefault="00ED4B22" w:rsidP="00ED4B22">
      <w:pPr>
        <w:rPr>
          <w:lang w:eastAsia="en-US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2074"/>
        <w:gridCol w:w="2074"/>
        <w:gridCol w:w="2074"/>
      </w:tblGrid>
      <w:tr w:rsidR="00ED4B22" w:rsidRPr="00AD3721" w14:paraId="2DBA0E1F" w14:textId="77777777" w:rsidTr="00ED4B22">
        <w:tc>
          <w:tcPr>
            <w:tcW w:w="7729" w:type="dxa"/>
            <w:gridSpan w:val="4"/>
            <w:tcBorders>
              <w:top w:val="nil"/>
              <w:bottom w:val="single" w:sz="4" w:space="0" w:color="auto"/>
            </w:tcBorders>
          </w:tcPr>
          <w:p w14:paraId="21E6C902" w14:textId="5E36CA1B" w:rsidR="00ED4B22" w:rsidRPr="00AD3721" w:rsidRDefault="00ED4B22" w:rsidP="00FA243C">
            <w:pPr>
              <w:rPr>
                <w:sz w:val="21"/>
                <w:szCs w:val="21"/>
              </w:rPr>
            </w:pPr>
            <w:r w:rsidRPr="00AD3721">
              <w:rPr>
                <w:b/>
                <w:bCs/>
                <w:sz w:val="21"/>
                <w:szCs w:val="21"/>
              </w:rPr>
              <w:t>Table S</w:t>
            </w:r>
            <w:r>
              <w:rPr>
                <w:b/>
                <w:bCs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 xml:space="preserve">  </w:t>
            </w:r>
            <w:r w:rsidRPr="00AD3721">
              <w:rPr>
                <w:sz w:val="21"/>
                <w:szCs w:val="21"/>
              </w:rPr>
              <w:t>TP53 mutation information in patients with laryngeal cancer</w:t>
            </w:r>
            <w:r>
              <w:rPr>
                <w:sz w:val="21"/>
                <w:szCs w:val="21"/>
              </w:rPr>
              <w:t xml:space="preserve"> (</w:t>
            </w:r>
            <w:r w:rsidRPr="00AD3721">
              <w:rPr>
                <w:rFonts w:hint="eastAsia"/>
                <w:i/>
                <w:iCs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)</w:t>
            </w:r>
          </w:p>
        </w:tc>
      </w:tr>
      <w:tr w:rsidR="00ED4B22" w:rsidRPr="00AD3721" w14:paraId="33461003" w14:textId="77777777" w:rsidTr="00ED4B22">
        <w:tc>
          <w:tcPr>
            <w:tcW w:w="1507" w:type="dxa"/>
            <w:tcBorders>
              <w:bottom w:val="single" w:sz="4" w:space="0" w:color="auto"/>
              <w:right w:val="nil"/>
            </w:tcBorders>
          </w:tcPr>
          <w:p w14:paraId="55BC7E2C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3B413FB1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  <w:r w:rsidRPr="00AD3721">
              <w:rPr>
                <w:sz w:val="21"/>
                <w:szCs w:val="21"/>
              </w:rPr>
              <w:t>Exon 5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1353DBF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  <w:r w:rsidRPr="00AD3721">
              <w:rPr>
                <w:sz w:val="21"/>
                <w:szCs w:val="21"/>
              </w:rPr>
              <w:t>Exon 7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</w:tcBorders>
          </w:tcPr>
          <w:p w14:paraId="028E9711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  <w:r w:rsidRPr="00AD3721">
              <w:rPr>
                <w:sz w:val="21"/>
                <w:szCs w:val="21"/>
              </w:rPr>
              <w:t>Exon 8</w:t>
            </w:r>
          </w:p>
        </w:tc>
      </w:tr>
      <w:tr w:rsidR="00ED4B22" w:rsidRPr="00AD3721" w14:paraId="21225726" w14:textId="77777777" w:rsidTr="00ED4B22">
        <w:tc>
          <w:tcPr>
            <w:tcW w:w="1507" w:type="dxa"/>
            <w:tcBorders>
              <w:top w:val="single" w:sz="4" w:space="0" w:color="auto"/>
              <w:bottom w:val="nil"/>
              <w:right w:val="nil"/>
            </w:tcBorders>
          </w:tcPr>
          <w:p w14:paraId="21E11CB5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  <w:r w:rsidRPr="00AD3721">
              <w:rPr>
                <w:sz w:val="21"/>
                <w:szCs w:val="21"/>
              </w:rPr>
              <w:t>Training set</w:t>
            </w:r>
            <w:r>
              <w:rPr>
                <w:sz w:val="21"/>
                <w:szCs w:val="21"/>
              </w:rPr>
              <w:t xml:space="preserve"> 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71F86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  <w:r w:rsidRPr="00AD3721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1345E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  <w:r w:rsidRPr="00AD3721">
              <w:rPr>
                <w:sz w:val="21"/>
                <w:szCs w:val="21"/>
              </w:rPr>
              <w:t>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</w:tcBorders>
          </w:tcPr>
          <w:p w14:paraId="12E2C814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  <w:r w:rsidRPr="00AD3721">
              <w:rPr>
                <w:sz w:val="21"/>
                <w:szCs w:val="21"/>
              </w:rPr>
              <w:t>5</w:t>
            </w:r>
          </w:p>
        </w:tc>
      </w:tr>
      <w:tr w:rsidR="00ED4B22" w:rsidRPr="00AD3721" w14:paraId="1CC4F365" w14:textId="77777777" w:rsidTr="00ED4B22">
        <w:tc>
          <w:tcPr>
            <w:tcW w:w="1507" w:type="dxa"/>
            <w:tcBorders>
              <w:top w:val="nil"/>
              <w:right w:val="nil"/>
            </w:tcBorders>
          </w:tcPr>
          <w:p w14:paraId="3D7602E7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  <w:r w:rsidRPr="00AD3721">
              <w:rPr>
                <w:sz w:val="21"/>
                <w:szCs w:val="21"/>
              </w:rPr>
              <w:t>Testing set</w:t>
            </w:r>
            <w:r>
              <w:rPr>
                <w:sz w:val="21"/>
                <w:szCs w:val="21"/>
              </w:rPr>
              <w:t xml:space="preserve"> 1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735A374D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  <w:r w:rsidRPr="00AD3721">
              <w:rPr>
                <w:sz w:val="21"/>
                <w:szCs w:val="21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67086794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  <w:r w:rsidRPr="00AD3721">
              <w:rPr>
                <w:sz w:val="21"/>
                <w:szCs w:val="21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487A741A" w14:textId="77777777" w:rsidR="00ED4B22" w:rsidRPr="00AD3721" w:rsidRDefault="00ED4B22" w:rsidP="00FA243C">
            <w:pPr>
              <w:jc w:val="center"/>
              <w:rPr>
                <w:sz w:val="21"/>
                <w:szCs w:val="21"/>
              </w:rPr>
            </w:pPr>
            <w:r w:rsidRPr="00AD3721">
              <w:rPr>
                <w:sz w:val="21"/>
                <w:szCs w:val="21"/>
              </w:rPr>
              <w:t>2</w:t>
            </w:r>
          </w:p>
        </w:tc>
      </w:tr>
    </w:tbl>
    <w:p w14:paraId="3D51EE41" w14:textId="7DCA4F36" w:rsidR="00ED4B22" w:rsidRPr="00ED4B22" w:rsidRDefault="00ED4B22" w:rsidP="00ED4B22">
      <w:pPr>
        <w:pStyle w:val="SupplementaryMaterial"/>
        <w:ind w:leftChars="-540" w:left="-1134"/>
        <w:jc w:val="both"/>
        <w:rPr>
          <w:i w:val="0"/>
          <w:iCs/>
          <w:sz w:val="24"/>
          <w:szCs w:val="24"/>
        </w:rPr>
      </w:pPr>
      <w:r>
        <w:rPr>
          <w:i w:val="0"/>
          <w:iCs/>
          <w:sz w:val="24"/>
          <w:szCs w:val="24"/>
        </w:rPr>
        <w:br w:type="page"/>
      </w:r>
    </w:p>
    <w:p w14:paraId="37B81C95" w14:textId="77777777" w:rsidR="00C26AE4" w:rsidRPr="00C26AE4" w:rsidRDefault="00C26AE4" w:rsidP="00C26AE4">
      <w:pPr>
        <w:pStyle w:val="SupplementaryMaterial"/>
        <w:ind w:leftChars="-540" w:left="-1134"/>
        <w:jc w:val="both"/>
        <w:rPr>
          <w:i w:val="0"/>
          <w:iCs/>
          <w:sz w:val="24"/>
          <w:szCs w:val="24"/>
        </w:rPr>
      </w:pPr>
    </w:p>
    <w:tbl>
      <w:tblPr>
        <w:tblStyle w:val="a7"/>
        <w:tblW w:w="108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1535"/>
        <w:gridCol w:w="1395"/>
        <w:gridCol w:w="904"/>
        <w:gridCol w:w="1679"/>
        <w:gridCol w:w="1542"/>
        <w:gridCol w:w="1000"/>
      </w:tblGrid>
      <w:tr w:rsidR="00393189" w:rsidRPr="008F2BB0" w14:paraId="63A7938E" w14:textId="77777777" w:rsidTr="00DE7538">
        <w:trPr>
          <w:jc w:val="center"/>
        </w:trPr>
        <w:tc>
          <w:tcPr>
            <w:tcW w:w="10803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0BCA1C2D" w14:textId="1478FC76" w:rsidR="00393189" w:rsidRPr="008F2BB0" w:rsidRDefault="00393189" w:rsidP="00DE7538">
            <w:pPr>
              <w:rPr>
                <w:b/>
                <w:bCs/>
              </w:rPr>
            </w:pPr>
            <w:r w:rsidRPr="008F2BB0">
              <w:rPr>
                <w:b/>
                <w:bCs/>
              </w:rPr>
              <w:t>Table S</w:t>
            </w:r>
            <w:r w:rsidR="00ED4B22">
              <w:rPr>
                <w:b/>
                <w:bCs/>
              </w:rPr>
              <w:t>2</w:t>
            </w:r>
            <w:r w:rsidRPr="008F2BB0">
              <w:rPr>
                <w:b/>
                <w:bCs/>
              </w:rPr>
              <w:t xml:space="preserve">  </w:t>
            </w:r>
            <w:r w:rsidRPr="008F2BB0">
              <w:t>Clinical characteristics of patients in training set 2 and testing set 2 in the wild-type group and mutated group</w:t>
            </w:r>
          </w:p>
        </w:tc>
      </w:tr>
      <w:tr w:rsidR="00393189" w:rsidRPr="008F2BB0" w14:paraId="5BF6CC6E" w14:textId="77777777" w:rsidTr="005A3B32">
        <w:trPr>
          <w:jc w:val="center"/>
        </w:trPr>
        <w:tc>
          <w:tcPr>
            <w:tcW w:w="2748" w:type="dxa"/>
            <w:vMerge w:val="restart"/>
            <w:tcBorders>
              <w:top w:val="single" w:sz="4" w:space="0" w:color="auto"/>
            </w:tcBorders>
            <w:vAlign w:val="center"/>
          </w:tcPr>
          <w:p w14:paraId="2ED4AB0B" w14:textId="77777777" w:rsidR="00393189" w:rsidRPr="008F2BB0" w:rsidRDefault="00393189" w:rsidP="00DE7538">
            <w:r w:rsidRPr="008F2BB0">
              <w:t xml:space="preserve">Characteristics </w:t>
            </w:r>
          </w:p>
        </w:tc>
        <w:tc>
          <w:tcPr>
            <w:tcW w:w="29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B29386" w14:textId="451F2272" w:rsidR="00393189" w:rsidRPr="008F2BB0" w:rsidRDefault="00393189" w:rsidP="00DE7538">
            <w:pPr>
              <w:jc w:val="center"/>
            </w:pPr>
            <w:r w:rsidRPr="008F2BB0">
              <w:t>Training set 2</w:t>
            </w:r>
            <w:r w:rsidR="005A3B32" w:rsidRPr="008F2BB0">
              <w:t xml:space="preserve">  74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</w:tcBorders>
            <w:vAlign w:val="center"/>
          </w:tcPr>
          <w:p w14:paraId="70D23CF1" w14:textId="77777777" w:rsidR="00393189" w:rsidRPr="008F2BB0" w:rsidRDefault="00393189" w:rsidP="00DE7538">
            <w:pPr>
              <w:ind w:firstLineChars="100" w:firstLine="200"/>
              <w:rPr>
                <w:i/>
                <w:iCs/>
              </w:rPr>
            </w:pPr>
            <w:r w:rsidRPr="008F2BB0">
              <w:rPr>
                <w:i/>
                <w:iCs/>
              </w:rPr>
              <w:t>P</w:t>
            </w:r>
          </w:p>
        </w:tc>
        <w:tc>
          <w:tcPr>
            <w:tcW w:w="32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78CB68" w14:textId="15DF2F7A" w:rsidR="00393189" w:rsidRPr="008F2BB0" w:rsidRDefault="00393189" w:rsidP="00DE7538">
            <w:pPr>
              <w:jc w:val="center"/>
            </w:pPr>
            <w:r w:rsidRPr="008F2BB0">
              <w:t>Testing set 2</w:t>
            </w:r>
            <w:r w:rsidR="005A3B32" w:rsidRPr="008F2BB0">
              <w:t xml:space="preserve">  22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</w:tcBorders>
            <w:vAlign w:val="center"/>
          </w:tcPr>
          <w:p w14:paraId="51203750" w14:textId="77777777" w:rsidR="00393189" w:rsidRPr="008F2BB0" w:rsidRDefault="00393189" w:rsidP="00DE7538">
            <w:pPr>
              <w:ind w:firstLineChars="100" w:firstLine="200"/>
            </w:pPr>
            <w:r w:rsidRPr="008F2BB0">
              <w:rPr>
                <w:i/>
                <w:iCs/>
              </w:rPr>
              <w:t>P</w:t>
            </w:r>
          </w:p>
        </w:tc>
      </w:tr>
      <w:tr w:rsidR="00393189" w:rsidRPr="008F2BB0" w14:paraId="6861B27B" w14:textId="77777777" w:rsidTr="005A3B32">
        <w:trPr>
          <w:jc w:val="center"/>
        </w:trPr>
        <w:tc>
          <w:tcPr>
            <w:tcW w:w="2748" w:type="dxa"/>
            <w:vMerge/>
            <w:tcBorders>
              <w:bottom w:val="single" w:sz="4" w:space="0" w:color="auto"/>
            </w:tcBorders>
          </w:tcPr>
          <w:p w14:paraId="260D8608" w14:textId="77777777" w:rsidR="00393189" w:rsidRPr="008F2BB0" w:rsidRDefault="00393189" w:rsidP="00DE7538"/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FDBB439" w14:textId="77777777" w:rsidR="00393189" w:rsidRPr="008F2BB0" w:rsidRDefault="00393189" w:rsidP="00DE7538">
            <w:r w:rsidRPr="008F2BB0">
              <w:t>Wild-type grou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A9DEE4F" w14:textId="77777777" w:rsidR="00393189" w:rsidRPr="008F2BB0" w:rsidRDefault="00393189" w:rsidP="00DE7538">
            <w:r w:rsidRPr="008F2BB0">
              <w:t>Mutated group</w:t>
            </w:r>
          </w:p>
        </w:tc>
        <w:tc>
          <w:tcPr>
            <w:tcW w:w="904" w:type="dxa"/>
            <w:vMerge/>
            <w:tcBorders>
              <w:bottom w:val="single" w:sz="4" w:space="0" w:color="auto"/>
            </w:tcBorders>
          </w:tcPr>
          <w:p w14:paraId="77CC336C" w14:textId="77777777" w:rsidR="00393189" w:rsidRPr="008F2BB0" w:rsidRDefault="00393189" w:rsidP="00DE7538">
            <w:pPr>
              <w:rPr>
                <w:i/>
                <w:iCs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6FDDB78F" w14:textId="77777777" w:rsidR="00393189" w:rsidRPr="008F2BB0" w:rsidRDefault="00393189" w:rsidP="00DE7538">
            <w:r w:rsidRPr="008F2BB0">
              <w:t>Wild-type group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7D7D692" w14:textId="77777777" w:rsidR="00393189" w:rsidRPr="008F2BB0" w:rsidRDefault="00393189" w:rsidP="00DE7538">
            <w:r w:rsidRPr="008F2BB0">
              <w:t>Mutated group</w:t>
            </w:r>
          </w:p>
        </w:tc>
        <w:tc>
          <w:tcPr>
            <w:tcW w:w="1000" w:type="dxa"/>
            <w:vMerge/>
            <w:tcBorders>
              <w:bottom w:val="single" w:sz="4" w:space="0" w:color="auto"/>
            </w:tcBorders>
          </w:tcPr>
          <w:p w14:paraId="1E4F6EFD" w14:textId="77777777" w:rsidR="00393189" w:rsidRPr="008F2BB0" w:rsidRDefault="00393189" w:rsidP="00DE7538">
            <w:pPr>
              <w:rPr>
                <w:i/>
                <w:iCs/>
              </w:rPr>
            </w:pPr>
          </w:p>
        </w:tc>
      </w:tr>
      <w:tr w:rsidR="005A3B32" w:rsidRPr="008F2BB0" w14:paraId="27685B28" w14:textId="77777777" w:rsidTr="005A3B32">
        <w:trPr>
          <w:jc w:val="center"/>
        </w:trPr>
        <w:tc>
          <w:tcPr>
            <w:tcW w:w="2748" w:type="dxa"/>
            <w:tcBorders>
              <w:top w:val="single" w:sz="4" w:space="0" w:color="auto"/>
            </w:tcBorders>
          </w:tcPr>
          <w:p w14:paraId="0708F8F8" w14:textId="0881FA55" w:rsidR="005A3B32" w:rsidRPr="008F2BB0" w:rsidRDefault="005A3B32" w:rsidP="005A3B32">
            <w:r w:rsidRPr="008F2BB0">
              <w:t>Age (Mean ± SD</w:t>
            </w:r>
            <w:r w:rsidR="00140B89" w:rsidRPr="008F2BB0">
              <w:t>, years</w:t>
            </w:r>
            <w:r w:rsidRPr="008F2BB0">
              <w:t>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E44053A" w14:textId="7CACB5C8" w:rsidR="005A3B32" w:rsidRPr="008F2BB0" w:rsidRDefault="005A3B32" w:rsidP="005A3B32">
            <w:r w:rsidRPr="008F2BB0">
              <w:t>62.00±9.17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28978AF" w14:textId="08C6C3E7" w:rsidR="005A3B32" w:rsidRPr="008F2BB0" w:rsidRDefault="005A3B32" w:rsidP="005A3B32">
            <w:r w:rsidRPr="008F2BB0">
              <w:t>63.45±9.18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3EE799BB" w14:textId="4C562D57" w:rsidR="005A3B32" w:rsidRPr="008F2BB0" w:rsidRDefault="005A3B32" w:rsidP="005A3B32">
            <w:r w:rsidRPr="008F2BB0">
              <w:t>0.523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560171B3" w14:textId="211633D4" w:rsidR="005A3B32" w:rsidRPr="008F2BB0" w:rsidRDefault="005A3B32" w:rsidP="005A3B32">
            <w:r w:rsidRPr="008F2BB0">
              <w:t>60.75±8.54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073C6E8" w14:textId="6BCF21F5" w:rsidR="005A3B32" w:rsidRPr="008F2BB0" w:rsidRDefault="005A3B32" w:rsidP="005A3B32">
            <w:r w:rsidRPr="008F2BB0">
              <w:t>61.00±7.45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4A274D1" w14:textId="04569AF6" w:rsidR="005A3B32" w:rsidRPr="008F2BB0" w:rsidRDefault="005A3B32" w:rsidP="005A3B32">
            <w:r w:rsidRPr="008F2BB0">
              <w:t>0.935</w:t>
            </w:r>
          </w:p>
        </w:tc>
      </w:tr>
      <w:tr w:rsidR="00393189" w:rsidRPr="008F2BB0" w14:paraId="19D45A00" w14:textId="77777777" w:rsidTr="005A3B32">
        <w:trPr>
          <w:jc w:val="center"/>
        </w:trPr>
        <w:tc>
          <w:tcPr>
            <w:tcW w:w="2748" w:type="dxa"/>
          </w:tcPr>
          <w:p w14:paraId="697DD037" w14:textId="77777777" w:rsidR="00393189" w:rsidRPr="008F2BB0" w:rsidRDefault="00393189" w:rsidP="00DE7538">
            <w:r w:rsidRPr="008F2BB0">
              <w:t xml:space="preserve">Gender, </w:t>
            </w:r>
            <w:r w:rsidRPr="008F2BB0">
              <w:rPr>
                <w:i/>
                <w:iCs/>
              </w:rPr>
              <w:t>n</w:t>
            </w:r>
            <w:r w:rsidRPr="008F2BB0">
              <w:t xml:space="preserve"> (%)</w:t>
            </w:r>
          </w:p>
        </w:tc>
        <w:tc>
          <w:tcPr>
            <w:tcW w:w="1535" w:type="dxa"/>
          </w:tcPr>
          <w:p w14:paraId="1AA9C126" w14:textId="77777777" w:rsidR="00393189" w:rsidRPr="008F2BB0" w:rsidRDefault="00393189" w:rsidP="00DE7538"/>
        </w:tc>
        <w:tc>
          <w:tcPr>
            <w:tcW w:w="1395" w:type="dxa"/>
          </w:tcPr>
          <w:p w14:paraId="7D63893F" w14:textId="77777777" w:rsidR="00393189" w:rsidRPr="008F2BB0" w:rsidRDefault="00393189" w:rsidP="00DE7538"/>
        </w:tc>
        <w:tc>
          <w:tcPr>
            <w:tcW w:w="904" w:type="dxa"/>
          </w:tcPr>
          <w:p w14:paraId="6E9529CC" w14:textId="0C2FFF47" w:rsidR="00393189" w:rsidRPr="008F2BB0" w:rsidRDefault="00922CB1" w:rsidP="00DE7538">
            <w:r w:rsidRPr="008F2BB0">
              <w:t>0.654</w:t>
            </w:r>
          </w:p>
        </w:tc>
        <w:tc>
          <w:tcPr>
            <w:tcW w:w="1679" w:type="dxa"/>
          </w:tcPr>
          <w:p w14:paraId="6B71774F" w14:textId="77777777" w:rsidR="00393189" w:rsidRPr="008F2BB0" w:rsidRDefault="00393189" w:rsidP="00DE7538"/>
        </w:tc>
        <w:tc>
          <w:tcPr>
            <w:tcW w:w="1542" w:type="dxa"/>
          </w:tcPr>
          <w:p w14:paraId="7AFB09CE" w14:textId="77777777" w:rsidR="00393189" w:rsidRPr="008F2BB0" w:rsidRDefault="00393189" w:rsidP="00DE7538"/>
        </w:tc>
        <w:tc>
          <w:tcPr>
            <w:tcW w:w="1000" w:type="dxa"/>
          </w:tcPr>
          <w:p w14:paraId="0BB42AA3" w14:textId="6080F8D2" w:rsidR="00393189" w:rsidRPr="008F2BB0" w:rsidRDefault="00922CB1" w:rsidP="00DE7538">
            <w:r w:rsidRPr="008F2BB0">
              <w:t>/</w:t>
            </w:r>
          </w:p>
        </w:tc>
      </w:tr>
      <w:tr w:rsidR="005A3B32" w:rsidRPr="008F2BB0" w14:paraId="236DE451" w14:textId="77777777" w:rsidTr="005A3B32">
        <w:trPr>
          <w:jc w:val="center"/>
        </w:trPr>
        <w:tc>
          <w:tcPr>
            <w:tcW w:w="2748" w:type="dxa"/>
          </w:tcPr>
          <w:p w14:paraId="028D80FA" w14:textId="77777777" w:rsidR="005A3B32" w:rsidRPr="008F2BB0" w:rsidRDefault="005A3B32" w:rsidP="005A3B32">
            <w:r w:rsidRPr="008F2BB0">
              <w:t>Male</w:t>
            </w:r>
          </w:p>
        </w:tc>
        <w:tc>
          <w:tcPr>
            <w:tcW w:w="1535" w:type="dxa"/>
          </w:tcPr>
          <w:p w14:paraId="0999BB89" w14:textId="30920CAC" w:rsidR="005A3B32" w:rsidRPr="008F2BB0" w:rsidRDefault="005A3B32" w:rsidP="005A3B32">
            <w:r w:rsidRPr="008F2BB0">
              <w:t>38(9</w:t>
            </w:r>
            <w:r w:rsidR="009662D8" w:rsidRPr="008F2BB0">
              <w:t>5.00</w:t>
            </w:r>
            <w:r w:rsidRPr="008F2BB0">
              <w:t>)</w:t>
            </w:r>
          </w:p>
        </w:tc>
        <w:tc>
          <w:tcPr>
            <w:tcW w:w="1395" w:type="dxa"/>
          </w:tcPr>
          <w:p w14:paraId="69BC1989" w14:textId="122515A3" w:rsidR="005A3B32" w:rsidRPr="008F2BB0" w:rsidRDefault="005A3B32" w:rsidP="005A3B32">
            <w:r w:rsidRPr="008F2BB0">
              <w:t>33(</w:t>
            </w:r>
            <w:r w:rsidR="009662D8" w:rsidRPr="008F2BB0">
              <w:t>97.06</w:t>
            </w:r>
            <w:r w:rsidRPr="008F2BB0">
              <w:t>)</w:t>
            </w:r>
          </w:p>
        </w:tc>
        <w:tc>
          <w:tcPr>
            <w:tcW w:w="904" w:type="dxa"/>
          </w:tcPr>
          <w:p w14:paraId="702C9864" w14:textId="77777777" w:rsidR="005A3B32" w:rsidRPr="008F2BB0" w:rsidRDefault="005A3B32" w:rsidP="005A3B32"/>
        </w:tc>
        <w:tc>
          <w:tcPr>
            <w:tcW w:w="1679" w:type="dxa"/>
          </w:tcPr>
          <w:p w14:paraId="79DF1A01" w14:textId="75DF8759" w:rsidR="005A3B32" w:rsidRPr="008F2BB0" w:rsidRDefault="005A3B32" w:rsidP="005A3B32">
            <w:r w:rsidRPr="008F2BB0">
              <w:t>12(100)</w:t>
            </w:r>
          </w:p>
        </w:tc>
        <w:tc>
          <w:tcPr>
            <w:tcW w:w="1542" w:type="dxa"/>
          </w:tcPr>
          <w:p w14:paraId="7EF584EE" w14:textId="00E81E30" w:rsidR="005A3B32" w:rsidRPr="008F2BB0" w:rsidRDefault="005A3B32" w:rsidP="005A3B32">
            <w:r w:rsidRPr="008F2BB0">
              <w:t>10(</w:t>
            </w:r>
            <w:r w:rsidR="00476E8A" w:rsidRPr="008F2BB0">
              <w:t>100</w:t>
            </w:r>
            <w:r w:rsidRPr="008F2BB0">
              <w:t>)</w:t>
            </w:r>
          </w:p>
        </w:tc>
        <w:tc>
          <w:tcPr>
            <w:tcW w:w="1000" w:type="dxa"/>
          </w:tcPr>
          <w:p w14:paraId="2BF9A64F" w14:textId="77777777" w:rsidR="005A3B32" w:rsidRPr="008F2BB0" w:rsidRDefault="005A3B32" w:rsidP="005A3B32"/>
        </w:tc>
      </w:tr>
      <w:tr w:rsidR="005A3B32" w:rsidRPr="008F2BB0" w14:paraId="69F42783" w14:textId="77777777" w:rsidTr="005A3B32">
        <w:trPr>
          <w:jc w:val="center"/>
        </w:trPr>
        <w:tc>
          <w:tcPr>
            <w:tcW w:w="2748" w:type="dxa"/>
          </w:tcPr>
          <w:p w14:paraId="49DCB312" w14:textId="77777777" w:rsidR="005A3B32" w:rsidRPr="008F2BB0" w:rsidRDefault="005A3B32" w:rsidP="005A3B32">
            <w:r w:rsidRPr="008F2BB0">
              <w:t>female</w:t>
            </w:r>
          </w:p>
        </w:tc>
        <w:tc>
          <w:tcPr>
            <w:tcW w:w="1535" w:type="dxa"/>
          </w:tcPr>
          <w:p w14:paraId="32CE837F" w14:textId="5FA2FBCC" w:rsidR="005A3B32" w:rsidRPr="008F2BB0" w:rsidRDefault="005A3B32" w:rsidP="005A3B32">
            <w:r w:rsidRPr="008F2BB0">
              <w:t>2(5</w:t>
            </w:r>
            <w:r w:rsidR="009662D8" w:rsidRPr="008F2BB0">
              <w:t>.00</w:t>
            </w:r>
            <w:r w:rsidRPr="008F2BB0">
              <w:t>)</w:t>
            </w:r>
          </w:p>
        </w:tc>
        <w:tc>
          <w:tcPr>
            <w:tcW w:w="1395" w:type="dxa"/>
          </w:tcPr>
          <w:p w14:paraId="37975D54" w14:textId="58435572" w:rsidR="005A3B32" w:rsidRPr="008F2BB0" w:rsidRDefault="005A3B32" w:rsidP="005A3B32">
            <w:r w:rsidRPr="008F2BB0">
              <w:t>1(</w:t>
            </w:r>
            <w:r w:rsidR="009662D8" w:rsidRPr="008F2BB0">
              <w:t>2.94</w:t>
            </w:r>
            <w:r w:rsidRPr="008F2BB0">
              <w:t>)</w:t>
            </w:r>
          </w:p>
        </w:tc>
        <w:tc>
          <w:tcPr>
            <w:tcW w:w="904" w:type="dxa"/>
          </w:tcPr>
          <w:p w14:paraId="44E43037" w14:textId="77777777" w:rsidR="005A3B32" w:rsidRPr="008F2BB0" w:rsidRDefault="005A3B32" w:rsidP="005A3B32"/>
        </w:tc>
        <w:tc>
          <w:tcPr>
            <w:tcW w:w="1679" w:type="dxa"/>
          </w:tcPr>
          <w:p w14:paraId="011A7983" w14:textId="03237B37" w:rsidR="005A3B32" w:rsidRPr="008F2BB0" w:rsidRDefault="005A3B32" w:rsidP="005A3B32">
            <w:r w:rsidRPr="008F2BB0">
              <w:t>0(0)</w:t>
            </w:r>
          </w:p>
        </w:tc>
        <w:tc>
          <w:tcPr>
            <w:tcW w:w="1542" w:type="dxa"/>
          </w:tcPr>
          <w:p w14:paraId="6FB44DA9" w14:textId="7438923C" w:rsidR="005A3B32" w:rsidRPr="008F2BB0" w:rsidRDefault="005A3B32" w:rsidP="005A3B32">
            <w:r w:rsidRPr="008F2BB0">
              <w:t>0(</w:t>
            </w:r>
            <w:r w:rsidR="00476E8A" w:rsidRPr="008F2BB0">
              <w:t>0</w:t>
            </w:r>
            <w:r w:rsidRPr="008F2BB0">
              <w:t>)</w:t>
            </w:r>
          </w:p>
        </w:tc>
        <w:tc>
          <w:tcPr>
            <w:tcW w:w="1000" w:type="dxa"/>
          </w:tcPr>
          <w:p w14:paraId="731439A3" w14:textId="77777777" w:rsidR="005A3B32" w:rsidRPr="008F2BB0" w:rsidRDefault="005A3B32" w:rsidP="005A3B32"/>
        </w:tc>
      </w:tr>
      <w:tr w:rsidR="00393189" w:rsidRPr="008F2BB0" w14:paraId="3D8E68E5" w14:textId="77777777" w:rsidTr="005A3B32">
        <w:trPr>
          <w:jc w:val="center"/>
        </w:trPr>
        <w:tc>
          <w:tcPr>
            <w:tcW w:w="2748" w:type="dxa"/>
          </w:tcPr>
          <w:p w14:paraId="569CABD3" w14:textId="77777777" w:rsidR="00393189" w:rsidRPr="008F2BB0" w:rsidRDefault="00393189" w:rsidP="00DE7538">
            <w:r w:rsidRPr="008F2BB0">
              <w:t>Tumor location,</w:t>
            </w:r>
            <w:r w:rsidRPr="008F2BB0">
              <w:rPr>
                <w:i/>
                <w:iCs/>
              </w:rPr>
              <w:t xml:space="preserve"> n</w:t>
            </w:r>
            <w:r w:rsidRPr="008F2BB0">
              <w:t xml:space="preserve"> (%)</w:t>
            </w:r>
          </w:p>
        </w:tc>
        <w:tc>
          <w:tcPr>
            <w:tcW w:w="1535" w:type="dxa"/>
          </w:tcPr>
          <w:p w14:paraId="53789252" w14:textId="77777777" w:rsidR="00393189" w:rsidRPr="008F2BB0" w:rsidRDefault="00393189" w:rsidP="00DE7538"/>
        </w:tc>
        <w:tc>
          <w:tcPr>
            <w:tcW w:w="1395" w:type="dxa"/>
          </w:tcPr>
          <w:p w14:paraId="5392375E" w14:textId="77777777" w:rsidR="00393189" w:rsidRPr="008F2BB0" w:rsidRDefault="00393189" w:rsidP="00DE7538"/>
        </w:tc>
        <w:tc>
          <w:tcPr>
            <w:tcW w:w="904" w:type="dxa"/>
          </w:tcPr>
          <w:p w14:paraId="2B62FA59" w14:textId="1C3AD3A6" w:rsidR="00393189" w:rsidRPr="008F2BB0" w:rsidRDefault="00393189" w:rsidP="00DE7538">
            <w:r w:rsidRPr="008F2BB0">
              <w:t>0.</w:t>
            </w:r>
            <w:r w:rsidR="00C222BA" w:rsidRPr="008F2BB0">
              <w:t>993</w:t>
            </w:r>
          </w:p>
        </w:tc>
        <w:tc>
          <w:tcPr>
            <w:tcW w:w="1679" w:type="dxa"/>
          </w:tcPr>
          <w:p w14:paraId="0F2B0313" w14:textId="77777777" w:rsidR="00393189" w:rsidRPr="008F2BB0" w:rsidRDefault="00393189" w:rsidP="00DE7538"/>
        </w:tc>
        <w:tc>
          <w:tcPr>
            <w:tcW w:w="1542" w:type="dxa"/>
          </w:tcPr>
          <w:p w14:paraId="0021A21C" w14:textId="77777777" w:rsidR="00393189" w:rsidRPr="008F2BB0" w:rsidRDefault="00393189" w:rsidP="00DE7538"/>
        </w:tc>
        <w:tc>
          <w:tcPr>
            <w:tcW w:w="1000" w:type="dxa"/>
          </w:tcPr>
          <w:p w14:paraId="2554B41C" w14:textId="7CB4F906" w:rsidR="00393189" w:rsidRPr="008F2BB0" w:rsidRDefault="00393189" w:rsidP="00DE7538">
            <w:r w:rsidRPr="008F2BB0">
              <w:t>0.</w:t>
            </w:r>
            <w:r w:rsidR="00C222BA" w:rsidRPr="008F2BB0">
              <w:t>528</w:t>
            </w:r>
          </w:p>
        </w:tc>
      </w:tr>
      <w:tr w:rsidR="00393189" w:rsidRPr="008F2BB0" w14:paraId="50BE7284" w14:textId="77777777" w:rsidTr="005A3B32">
        <w:trPr>
          <w:jc w:val="center"/>
        </w:trPr>
        <w:tc>
          <w:tcPr>
            <w:tcW w:w="2748" w:type="dxa"/>
          </w:tcPr>
          <w:p w14:paraId="1B5AEF70" w14:textId="77777777" w:rsidR="00393189" w:rsidRPr="008F2BB0" w:rsidRDefault="00393189" w:rsidP="00DE7538">
            <w:r w:rsidRPr="008F2BB0">
              <w:t>Supraglottis</w:t>
            </w:r>
          </w:p>
        </w:tc>
        <w:tc>
          <w:tcPr>
            <w:tcW w:w="1535" w:type="dxa"/>
          </w:tcPr>
          <w:p w14:paraId="0AA051CA" w14:textId="49F5D0C6" w:rsidR="00393189" w:rsidRPr="008F2BB0" w:rsidRDefault="00627F8E" w:rsidP="00DE7538">
            <w:r w:rsidRPr="008F2BB0">
              <w:t>7</w:t>
            </w:r>
            <w:r w:rsidR="00393189" w:rsidRPr="008F2BB0">
              <w:t>(1</w:t>
            </w:r>
            <w:r w:rsidR="009662D8" w:rsidRPr="008F2BB0">
              <w:t>7.50</w:t>
            </w:r>
            <w:r w:rsidR="00393189" w:rsidRPr="008F2BB0">
              <w:t>)</w:t>
            </w:r>
          </w:p>
        </w:tc>
        <w:tc>
          <w:tcPr>
            <w:tcW w:w="1395" w:type="dxa"/>
          </w:tcPr>
          <w:p w14:paraId="436E6B67" w14:textId="0E487E0D" w:rsidR="00393189" w:rsidRPr="008F2BB0" w:rsidRDefault="00627F8E" w:rsidP="00DE7538">
            <w:r w:rsidRPr="008F2BB0">
              <w:t>6</w:t>
            </w:r>
            <w:r w:rsidR="00393189" w:rsidRPr="008F2BB0">
              <w:t>(1</w:t>
            </w:r>
            <w:r w:rsidR="00E370B4" w:rsidRPr="008F2BB0">
              <w:t>7.65</w:t>
            </w:r>
            <w:r w:rsidR="00393189" w:rsidRPr="008F2BB0">
              <w:t>)</w:t>
            </w:r>
          </w:p>
        </w:tc>
        <w:tc>
          <w:tcPr>
            <w:tcW w:w="904" w:type="dxa"/>
          </w:tcPr>
          <w:p w14:paraId="7E1B3105" w14:textId="77777777" w:rsidR="00393189" w:rsidRPr="008F2BB0" w:rsidRDefault="00393189" w:rsidP="00DE7538"/>
        </w:tc>
        <w:tc>
          <w:tcPr>
            <w:tcW w:w="1679" w:type="dxa"/>
          </w:tcPr>
          <w:p w14:paraId="74348E84" w14:textId="06D79FAD" w:rsidR="00393189" w:rsidRPr="008F2BB0" w:rsidRDefault="009F1064" w:rsidP="00DE7538">
            <w:r w:rsidRPr="008F2BB0">
              <w:t>2</w:t>
            </w:r>
            <w:r w:rsidR="00393189" w:rsidRPr="008F2BB0">
              <w:t>(</w:t>
            </w:r>
            <w:r w:rsidR="00476E8A" w:rsidRPr="008F2BB0">
              <w:t>16.67</w:t>
            </w:r>
            <w:r w:rsidR="00393189" w:rsidRPr="008F2BB0">
              <w:t>)</w:t>
            </w:r>
          </w:p>
        </w:tc>
        <w:tc>
          <w:tcPr>
            <w:tcW w:w="1542" w:type="dxa"/>
          </w:tcPr>
          <w:p w14:paraId="1F4C47FB" w14:textId="4295D36A" w:rsidR="00393189" w:rsidRPr="008F2BB0" w:rsidRDefault="009F1064" w:rsidP="00DE7538">
            <w:r w:rsidRPr="008F2BB0">
              <w:t>3</w:t>
            </w:r>
            <w:r w:rsidR="00393189" w:rsidRPr="008F2BB0">
              <w:t>(</w:t>
            </w:r>
            <w:r w:rsidR="00357C59" w:rsidRPr="008F2BB0">
              <w:t>30.00</w:t>
            </w:r>
            <w:r w:rsidR="00393189" w:rsidRPr="008F2BB0">
              <w:t>)</w:t>
            </w:r>
          </w:p>
        </w:tc>
        <w:tc>
          <w:tcPr>
            <w:tcW w:w="1000" w:type="dxa"/>
          </w:tcPr>
          <w:p w14:paraId="4C721C8F" w14:textId="77777777" w:rsidR="00393189" w:rsidRPr="008F2BB0" w:rsidRDefault="00393189" w:rsidP="00DE7538"/>
        </w:tc>
      </w:tr>
      <w:tr w:rsidR="00393189" w:rsidRPr="008F2BB0" w14:paraId="0092C3E8" w14:textId="77777777" w:rsidTr="005A3B32">
        <w:trPr>
          <w:jc w:val="center"/>
        </w:trPr>
        <w:tc>
          <w:tcPr>
            <w:tcW w:w="2748" w:type="dxa"/>
          </w:tcPr>
          <w:p w14:paraId="353C0041" w14:textId="77777777" w:rsidR="00393189" w:rsidRPr="008F2BB0" w:rsidRDefault="00393189" w:rsidP="00DE7538">
            <w:r w:rsidRPr="008F2BB0">
              <w:t>Glottis</w:t>
            </w:r>
          </w:p>
        </w:tc>
        <w:tc>
          <w:tcPr>
            <w:tcW w:w="1535" w:type="dxa"/>
          </w:tcPr>
          <w:p w14:paraId="59E29055" w14:textId="25218441" w:rsidR="00393189" w:rsidRPr="008F2BB0" w:rsidRDefault="005A3B32" w:rsidP="00DE7538">
            <w:r w:rsidRPr="008F2BB0">
              <w:t>3</w:t>
            </w:r>
            <w:r w:rsidR="00627F8E" w:rsidRPr="008F2BB0">
              <w:t>2</w:t>
            </w:r>
            <w:r w:rsidR="00393189" w:rsidRPr="008F2BB0">
              <w:t>(8</w:t>
            </w:r>
            <w:r w:rsidR="009662D8" w:rsidRPr="008F2BB0">
              <w:t>0.00</w:t>
            </w:r>
            <w:r w:rsidR="00393189" w:rsidRPr="008F2BB0">
              <w:t>)</w:t>
            </w:r>
          </w:p>
        </w:tc>
        <w:tc>
          <w:tcPr>
            <w:tcW w:w="1395" w:type="dxa"/>
          </w:tcPr>
          <w:p w14:paraId="63C7FB19" w14:textId="62F7B0B3" w:rsidR="00393189" w:rsidRPr="008F2BB0" w:rsidRDefault="00393189" w:rsidP="00DE7538">
            <w:r w:rsidRPr="008F2BB0">
              <w:t>2</w:t>
            </w:r>
            <w:r w:rsidR="00627F8E" w:rsidRPr="008F2BB0">
              <w:t>7</w:t>
            </w:r>
            <w:r w:rsidRPr="008F2BB0">
              <w:t>(</w:t>
            </w:r>
            <w:r w:rsidR="00E370B4" w:rsidRPr="008F2BB0">
              <w:t>79.41</w:t>
            </w:r>
            <w:r w:rsidRPr="008F2BB0">
              <w:t>)</w:t>
            </w:r>
          </w:p>
        </w:tc>
        <w:tc>
          <w:tcPr>
            <w:tcW w:w="904" w:type="dxa"/>
          </w:tcPr>
          <w:p w14:paraId="09F8CF58" w14:textId="77777777" w:rsidR="00393189" w:rsidRPr="008F2BB0" w:rsidRDefault="00393189" w:rsidP="00DE7538"/>
        </w:tc>
        <w:tc>
          <w:tcPr>
            <w:tcW w:w="1679" w:type="dxa"/>
          </w:tcPr>
          <w:p w14:paraId="29370D9B" w14:textId="6EF05CF5" w:rsidR="00393189" w:rsidRPr="008F2BB0" w:rsidRDefault="009F1064" w:rsidP="00DE7538">
            <w:r w:rsidRPr="008F2BB0">
              <w:t>9</w:t>
            </w:r>
            <w:r w:rsidR="00393189" w:rsidRPr="008F2BB0">
              <w:t>(</w:t>
            </w:r>
            <w:r w:rsidR="00476E8A" w:rsidRPr="008F2BB0">
              <w:t>75.00</w:t>
            </w:r>
            <w:r w:rsidR="00393189" w:rsidRPr="008F2BB0">
              <w:t>)</w:t>
            </w:r>
          </w:p>
        </w:tc>
        <w:tc>
          <w:tcPr>
            <w:tcW w:w="1542" w:type="dxa"/>
          </w:tcPr>
          <w:p w14:paraId="4011B459" w14:textId="5F66DFF2" w:rsidR="00393189" w:rsidRPr="008F2BB0" w:rsidRDefault="009F1064" w:rsidP="00DE7538">
            <w:r w:rsidRPr="008F2BB0">
              <w:t>7</w:t>
            </w:r>
            <w:r w:rsidR="00393189" w:rsidRPr="008F2BB0">
              <w:t>(7</w:t>
            </w:r>
            <w:r w:rsidR="00357C59" w:rsidRPr="008F2BB0">
              <w:t>0.00</w:t>
            </w:r>
            <w:r w:rsidR="00393189" w:rsidRPr="008F2BB0">
              <w:t>)</w:t>
            </w:r>
          </w:p>
        </w:tc>
        <w:tc>
          <w:tcPr>
            <w:tcW w:w="1000" w:type="dxa"/>
          </w:tcPr>
          <w:p w14:paraId="0240874A" w14:textId="77777777" w:rsidR="00393189" w:rsidRPr="008F2BB0" w:rsidRDefault="00393189" w:rsidP="00DE7538"/>
        </w:tc>
      </w:tr>
      <w:tr w:rsidR="00393189" w:rsidRPr="008F2BB0" w14:paraId="71E60BAE" w14:textId="77777777" w:rsidTr="005A3B32">
        <w:trPr>
          <w:jc w:val="center"/>
        </w:trPr>
        <w:tc>
          <w:tcPr>
            <w:tcW w:w="2748" w:type="dxa"/>
            <w:tcBorders>
              <w:bottom w:val="nil"/>
            </w:tcBorders>
          </w:tcPr>
          <w:p w14:paraId="19723A3B" w14:textId="77777777" w:rsidR="00393189" w:rsidRPr="008F2BB0" w:rsidRDefault="00393189" w:rsidP="00DE7538">
            <w:r w:rsidRPr="008F2BB0">
              <w:t>Subglottis</w:t>
            </w:r>
          </w:p>
        </w:tc>
        <w:tc>
          <w:tcPr>
            <w:tcW w:w="1535" w:type="dxa"/>
            <w:tcBorders>
              <w:bottom w:val="nil"/>
            </w:tcBorders>
          </w:tcPr>
          <w:p w14:paraId="4E30B495" w14:textId="13C00E6B" w:rsidR="00393189" w:rsidRPr="008F2BB0" w:rsidRDefault="00393189" w:rsidP="00DE7538">
            <w:r w:rsidRPr="008F2BB0">
              <w:t>1(2.</w:t>
            </w:r>
            <w:r w:rsidR="009662D8" w:rsidRPr="008F2BB0">
              <w:t>50</w:t>
            </w:r>
            <w:r w:rsidRPr="008F2BB0">
              <w:t>)</w:t>
            </w:r>
          </w:p>
        </w:tc>
        <w:tc>
          <w:tcPr>
            <w:tcW w:w="1395" w:type="dxa"/>
            <w:tcBorders>
              <w:bottom w:val="nil"/>
            </w:tcBorders>
          </w:tcPr>
          <w:p w14:paraId="3D8C85F6" w14:textId="3EC60C2B" w:rsidR="00393189" w:rsidRPr="008F2BB0" w:rsidRDefault="005A3B32" w:rsidP="00DE7538">
            <w:r w:rsidRPr="008F2BB0">
              <w:t>1</w:t>
            </w:r>
            <w:r w:rsidR="00393189" w:rsidRPr="008F2BB0">
              <w:t>(</w:t>
            </w:r>
            <w:r w:rsidR="00E370B4" w:rsidRPr="008F2BB0">
              <w:t>2.94</w:t>
            </w:r>
            <w:r w:rsidR="00393189" w:rsidRPr="008F2BB0">
              <w:t>)</w:t>
            </w:r>
          </w:p>
        </w:tc>
        <w:tc>
          <w:tcPr>
            <w:tcW w:w="904" w:type="dxa"/>
            <w:tcBorders>
              <w:bottom w:val="nil"/>
            </w:tcBorders>
          </w:tcPr>
          <w:p w14:paraId="52FC0582" w14:textId="77777777" w:rsidR="00393189" w:rsidRPr="008F2BB0" w:rsidRDefault="00393189" w:rsidP="00DE7538"/>
        </w:tc>
        <w:tc>
          <w:tcPr>
            <w:tcW w:w="1679" w:type="dxa"/>
            <w:tcBorders>
              <w:bottom w:val="nil"/>
            </w:tcBorders>
          </w:tcPr>
          <w:p w14:paraId="296C2F95" w14:textId="15B3838E" w:rsidR="00393189" w:rsidRPr="008F2BB0" w:rsidRDefault="00393189" w:rsidP="00DE7538">
            <w:r w:rsidRPr="008F2BB0">
              <w:t>1(</w:t>
            </w:r>
            <w:r w:rsidR="00476E8A" w:rsidRPr="008F2BB0">
              <w:t>8.33</w:t>
            </w:r>
            <w:r w:rsidRPr="008F2BB0">
              <w:t>)</w:t>
            </w:r>
          </w:p>
        </w:tc>
        <w:tc>
          <w:tcPr>
            <w:tcW w:w="1542" w:type="dxa"/>
            <w:tcBorders>
              <w:bottom w:val="nil"/>
            </w:tcBorders>
          </w:tcPr>
          <w:p w14:paraId="366A3B6D" w14:textId="02BA1226" w:rsidR="00393189" w:rsidRPr="008F2BB0" w:rsidRDefault="005A3B32" w:rsidP="00DE7538">
            <w:r w:rsidRPr="008F2BB0">
              <w:t>0</w:t>
            </w:r>
            <w:r w:rsidR="00393189" w:rsidRPr="008F2BB0">
              <w:t>(</w:t>
            </w:r>
            <w:r w:rsidR="00357C59" w:rsidRPr="008F2BB0">
              <w:t>0</w:t>
            </w:r>
            <w:r w:rsidR="00393189" w:rsidRPr="008F2BB0">
              <w:t>)</w:t>
            </w:r>
          </w:p>
        </w:tc>
        <w:tc>
          <w:tcPr>
            <w:tcW w:w="1000" w:type="dxa"/>
            <w:tcBorders>
              <w:bottom w:val="nil"/>
            </w:tcBorders>
          </w:tcPr>
          <w:p w14:paraId="24768556" w14:textId="77777777" w:rsidR="00393189" w:rsidRPr="008F2BB0" w:rsidRDefault="00393189" w:rsidP="00DE7538"/>
        </w:tc>
      </w:tr>
      <w:tr w:rsidR="00393189" w:rsidRPr="008F2BB0" w14:paraId="7807D880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215B1171" w14:textId="77777777" w:rsidR="00393189" w:rsidRPr="008F2BB0" w:rsidRDefault="00393189" w:rsidP="00DE7538">
            <w:r w:rsidRPr="008F2BB0">
              <w:t xml:space="preserve">T stage, </w:t>
            </w:r>
            <w:r w:rsidRPr="008F2BB0">
              <w:rPr>
                <w:i/>
                <w:iCs/>
              </w:rPr>
              <w:t>n</w:t>
            </w:r>
            <w:r w:rsidRPr="008F2BB0">
              <w:t xml:space="preserve">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DB8E003" w14:textId="77777777" w:rsidR="00393189" w:rsidRPr="008F2BB0" w:rsidRDefault="00393189" w:rsidP="00DE7538"/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876A343" w14:textId="77777777" w:rsidR="00393189" w:rsidRPr="008F2BB0" w:rsidRDefault="00393189" w:rsidP="00DE7538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A6228D0" w14:textId="031F08FC" w:rsidR="00393189" w:rsidRPr="008F2BB0" w:rsidRDefault="00393189" w:rsidP="00DE7538">
            <w:r w:rsidRPr="008F2BB0">
              <w:t>0.</w:t>
            </w:r>
            <w:r w:rsidR="00C222BA" w:rsidRPr="008F2BB0">
              <w:t>54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2C4ADEC" w14:textId="77777777" w:rsidR="00393189" w:rsidRPr="008F2BB0" w:rsidRDefault="00393189" w:rsidP="00DE7538"/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E510209" w14:textId="77777777" w:rsidR="00393189" w:rsidRPr="008F2BB0" w:rsidRDefault="00393189" w:rsidP="00DE7538"/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34C8022A" w14:textId="2DF2DE97" w:rsidR="00393189" w:rsidRPr="008F2BB0" w:rsidRDefault="00393189" w:rsidP="00DE7538">
            <w:r w:rsidRPr="008F2BB0">
              <w:t>0.</w:t>
            </w:r>
            <w:r w:rsidR="00C222BA" w:rsidRPr="008F2BB0">
              <w:t>599</w:t>
            </w:r>
          </w:p>
        </w:tc>
      </w:tr>
      <w:tr w:rsidR="00861F90" w:rsidRPr="008F2BB0" w14:paraId="49685BFC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60099F22" w14:textId="77777777" w:rsidR="00861F90" w:rsidRPr="008F2BB0" w:rsidRDefault="00861F90" w:rsidP="00861F90">
            <w:r w:rsidRPr="008F2BB0">
              <w:t>T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C2AC646" w14:textId="1A684B15" w:rsidR="00861F90" w:rsidRPr="008F2BB0" w:rsidRDefault="009F1064" w:rsidP="00861F90">
            <w:r w:rsidRPr="008F2BB0">
              <w:t>7</w:t>
            </w:r>
            <w:r w:rsidR="00861F90" w:rsidRPr="008F2BB0">
              <w:t>(17.</w:t>
            </w:r>
            <w:r w:rsidR="009662D8" w:rsidRPr="008F2BB0">
              <w:t>50</w:t>
            </w:r>
            <w:r w:rsidR="00861F90" w:rsidRPr="008F2BB0"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0054CFD" w14:textId="6D78E93A" w:rsidR="00861F90" w:rsidRPr="008F2BB0" w:rsidRDefault="009F1064" w:rsidP="00861F90">
            <w:r w:rsidRPr="008F2BB0">
              <w:t>9</w:t>
            </w:r>
            <w:r w:rsidR="00861F90" w:rsidRPr="008F2BB0">
              <w:t>(2</w:t>
            </w:r>
            <w:r w:rsidR="00E370B4" w:rsidRPr="008F2BB0">
              <w:t>6.47</w:t>
            </w:r>
            <w:r w:rsidR="00861F90" w:rsidRPr="008F2BB0"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6674C92" w14:textId="77777777" w:rsidR="00861F90" w:rsidRPr="008F2BB0" w:rsidRDefault="00861F90" w:rsidP="00861F90"/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3F13B87" w14:textId="37B90774" w:rsidR="00861F90" w:rsidRPr="008F2BB0" w:rsidRDefault="009F1064" w:rsidP="00861F90">
            <w:r w:rsidRPr="008F2BB0">
              <w:t>2</w:t>
            </w:r>
            <w:r w:rsidR="00861F90" w:rsidRPr="008F2BB0">
              <w:t>(</w:t>
            </w:r>
            <w:r w:rsidR="00476E8A" w:rsidRPr="008F2BB0">
              <w:t>16.67</w:t>
            </w:r>
            <w:r w:rsidR="00861F90" w:rsidRPr="008F2BB0"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885969D" w14:textId="31876591" w:rsidR="00861F90" w:rsidRPr="008F2BB0" w:rsidRDefault="009F1064" w:rsidP="00861F90">
            <w:r w:rsidRPr="008F2BB0">
              <w:t>1</w:t>
            </w:r>
            <w:r w:rsidR="00861F90" w:rsidRPr="008F2BB0">
              <w:t>(</w:t>
            </w:r>
            <w:r w:rsidR="00357C59" w:rsidRPr="008F2BB0">
              <w:t>10.00</w:t>
            </w:r>
            <w:r w:rsidR="00861F90" w:rsidRPr="008F2BB0"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77EFE670" w14:textId="77777777" w:rsidR="00861F90" w:rsidRPr="008F2BB0" w:rsidRDefault="00861F90" w:rsidP="00861F90"/>
        </w:tc>
      </w:tr>
      <w:tr w:rsidR="00861F90" w:rsidRPr="008F2BB0" w14:paraId="2540EB08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439DB1C8" w14:textId="77777777" w:rsidR="00861F90" w:rsidRPr="008F2BB0" w:rsidRDefault="00861F90" w:rsidP="00861F90">
            <w:r w:rsidRPr="008F2BB0">
              <w:t>T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3BA1A54" w14:textId="2B2E598E" w:rsidR="00861F90" w:rsidRPr="008F2BB0" w:rsidRDefault="00861F90" w:rsidP="00861F90">
            <w:r w:rsidRPr="008F2BB0">
              <w:t>1</w:t>
            </w:r>
            <w:r w:rsidR="009F1064" w:rsidRPr="008F2BB0">
              <w:t>6</w:t>
            </w:r>
            <w:r w:rsidRPr="008F2BB0">
              <w:t>(4</w:t>
            </w:r>
            <w:r w:rsidR="009662D8" w:rsidRPr="008F2BB0">
              <w:t>0.00</w:t>
            </w:r>
            <w:r w:rsidRPr="008F2BB0"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590C5BB" w14:textId="76FF5642" w:rsidR="00861F90" w:rsidRPr="008F2BB0" w:rsidRDefault="009F1064" w:rsidP="00861F90">
            <w:r w:rsidRPr="008F2BB0">
              <w:t>9</w:t>
            </w:r>
            <w:r w:rsidR="00861F90" w:rsidRPr="008F2BB0">
              <w:t>(</w:t>
            </w:r>
            <w:r w:rsidR="00E370B4" w:rsidRPr="008F2BB0">
              <w:t>26.47</w:t>
            </w:r>
            <w:r w:rsidR="00861F90" w:rsidRPr="008F2BB0"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DFE8021" w14:textId="77777777" w:rsidR="00861F90" w:rsidRPr="008F2BB0" w:rsidRDefault="00861F90" w:rsidP="00861F90"/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7867317" w14:textId="014DEBCE" w:rsidR="00861F90" w:rsidRPr="008F2BB0" w:rsidRDefault="00861F90" w:rsidP="00861F90">
            <w:r w:rsidRPr="008F2BB0">
              <w:t>3(2</w:t>
            </w:r>
            <w:r w:rsidR="00476E8A" w:rsidRPr="008F2BB0">
              <w:t>5</w:t>
            </w:r>
            <w:r w:rsidRPr="008F2BB0">
              <w:t>.0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BFA11FE" w14:textId="12708EBE" w:rsidR="00861F90" w:rsidRPr="008F2BB0" w:rsidRDefault="00861F90" w:rsidP="00861F90">
            <w:r w:rsidRPr="008F2BB0">
              <w:t>4(</w:t>
            </w:r>
            <w:r w:rsidR="00357C59" w:rsidRPr="008F2BB0">
              <w:t>40.00</w:t>
            </w:r>
            <w:r w:rsidRPr="008F2BB0"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739138E7" w14:textId="77777777" w:rsidR="00861F90" w:rsidRPr="008F2BB0" w:rsidRDefault="00861F90" w:rsidP="00861F90"/>
        </w:tc>
      </w:tr>
      <w:tr w:rsidR="00861F90" w:rsidRPr="008F2BB0" w14:paraId="32B188C4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46856826" w14:textId="77777777" w:rsidR="00861F90" w:rsidRPr="008F2BB0" w:rsidRDefault="00861F90" w:rsidP="00861F90">
            <w:r w:rsidRPr="008F2BB0">
              <w:t>T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6F95645" w14:textId="34F5D6F6" w:rsidR="00861F90" w:rsidRPr="008F2BB0" w:rsidRDefault="00785E78" w:rsidP="00861F90">
            <w:r w:rsidRPr="008F2BB0">
              <w:t>10</w:t>
            </w:r>
            <w:r w:rsidR="00861F90" w:rsidRPr="008F2BB0">
              <w:t>(2</w:t>
            </w:r>
            <w:r w:rsidR="009662D8" w:rsidRPr="008F2BB0">
              <w:t>5.00</w:t>
            </w:r>
            <w:r w:rsidR="00861F90" w:rsidRPr="008F2BB0"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66F4E17" w14:textId="4C49DBF3" w:rsidR="00861F90" w:rsidRPr="008F2BB0" w:rsidRDefault="00861F90" w:rsidP="00861F90">
            <w:r w:rsidRPr="008F2BB0">
              <w:t>1</w:t>
            </w:r>
            <w:r w:rsidR="00785E78" w:rsidRPr="008F2BB0">
              <w:t>1</w:t>
            </w:r>
            <w:r w:rsidRPr="008F2BB0">
              <w:t>(</w:t>
            </w:r>
            <w:r w:rsidR="00E370B4" w:rsidRPr="008F2BB0">
              <w:t>32.35</w:t>
            </w:r>
            <w:r w:rsidRPr="008F2BB0"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713849A" w14:textId="77777777" w:rsidR="00861F90" w:rsidRPr="008F2BB0" w:rsidRDefault="00861F90" w:rsidP="00861F90"/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2D2BCEB" w14:textId="4663672C" w:rsidR="00861F90" w:rsidRPr="008F2BB0" w:rsidRDefault="00861F90" w:rsidP="00861F90">
            <w:r w:rsidRPr="008F2BB0">
              <w:t>6(</w:t>
            </w:r>
            <w:r w:rsidR="00476E8A" w:rsidRPr="008F2BB0">
              <w:t>50</w:t>
            </w:r>
            <w:r w:rsidRPr="008F2BB0">
              <w:t>.0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9A66D52" w14:textId="1E61BC8D" w:rsidR="00861F90" w:rsidRPr="008F2BB0" w:rsidRDefault="00861F90" w:rsidP="00861F90">
            <w:r w:rsidRPr="008F2BB0">
              <w:t>5(5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10BCB67D" w14:textId="77777777" w:rsidR="00861F90" w:rsidRPr="008F2BB0" w:rsidRDefault="00861F90" w:rsidP="00861F90"/>
        </w:tc>
      </w:tr>
      <w:tr w:rsidR="00861F90" w:rsidRPr="008F2BB0" w14:paraId="5A89884E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5FD8993F" w14:textId="77777777" w:rsidR="00861F90" w:rsidRPr="008F2BB0" w:rsidRDefault="00861F90" w:rsidP="00861F90">
            <w:r w:rsidRPr="008F2BB0">
              <w:t>T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37C021F" w14:textId="3EEAA23E" w:rsidR="00861F90" w:rsidRPr="008F2BB0" w:rsidRDefault="00785E78" w:rsidP="00861F90">
            <w:r w:rsidRPr="008F2BB0">
              <w:t>7</w:t>
            </w:r>
            <w:r w:rsidR="00861F90" w:rsidRPr="008F2BB0">
              <w:t>(1</w:t>
            </w:r>
            <w:r w:rsidR="009662D8" w:rsidRPr="008F2BB0">
              <w:t>7.50</w:t>
            </w:r>
            <w:r w:rsidR="00861F90" w:rsidRPr="008F2BB0"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76A18E2" w14:textId="789EB3B7" w:rsidR="00861F90" w:rsidRPr="008F2BB0" w:rsidRDefault="00861F90" w:rsidP="00861F90">
            <w:r w:rsidRPr="008F2BB0">
              <w:t>5(1</w:t>
            </w:r>
            <w:r w:rsidR="00E370B4" w:rsidRPr="008F2BB0">
              <w:t>4.71</w:t>
            </w:r>
            <w:r w:rsidRPr="008F2BB0"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C4963BA" w14:textId="77777777" w:rsidR="00861F90" w:rsidRPr="008F2BB0" w:rsidRDefault="00861F90" w:rsidP="00861F90"/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683B74E" w14:textId="72ACB101" w:rsidR="00861F90" w:rsidRPr="008F2BB0" w:rsidRDefault="00861F90" w:rsidP="00861F90">
            <w:r w:rsidRPr="008F2BB0">
              <w:t>1(</w:t>
            </w:r>
            <w:r w:rsidR="00476E8A" w:rsidRPr="008F2BB0">
              <w:t>8.33</w:t>
            </w:r>
            <w:r w:rsidRPr="008F2BB0"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61BF1EC" w14:textId="1D4ADDB9" w:rsidR="00861F90" w:rsidRPr="008F2BB0" w:rsidRDefault="00861F90" w:rsidP="00861F90">
            <w:r w:rsidRPr="008F2BB0">
              <w:t>0(</w:t>
            </w:r>
            <w:r w:rsidR="00357C59" w:rsidRPr="008F2BB0">
              <w:t>0</w:t>
            </w:r>
            <w:r w:rsidRPr="008F2BB0"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791CA241" w14:textId="77777777" w:rsidR="00861F90" w:rsidRPr="008F2BB0" w:rsidRDefault="00861F90" w:rsidP="00861F90"/>
        </w:tc>
      </w:tr>
      <w:tr w:rsidR="00393189" w:rsidRPr="008F2BB0" w14:paraId="5A3C8675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693EF95E" w14:textId="77777777" w:rsidR="00393189" w:rsidRPr="008F2BB0" w:rsidRDefault="00393189" w:rsidP="00DE7538">
            <w:r w:rsidRPr="008F2BB0">
              <w:t xml:space="preserve">N stage, </w:t>
            </w:r>
            <w:r w:rsidRPr="008F2BB0">
              <w:rPr>
                <w:i/>
                <w:iCs/>
              </w:rPr>
              <w:t>n</w:t>
            </w:r>
            <w:r w:rsidRPr="008F2BB0">
              <w:t xml:space="preserve">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FF16D9B" w14:textId="77777777" w:rsidR="00393189" w:rsidRPr="008F2BB0" w:rsidRDefault="00393189" w:rsidP="00DE7538"/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C06A0B5" w14:textId="77777777" w:rsidR="00393189" w:rsidRPr="008F2BB0" w:rsidRDefault="00393189" w:rsidP="00DE7538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55031F3" w14:textId="3CE5A794" w:rsidR="00393189" w:rsidRPr="008F2BB0" w:rsidRDefault="00393189" w:rsidP="00DE7538">
            <w:r w:rsidRPr="008F2BB0">
              <w:t>0.</w:t>
            </w:r>
            <w:r w:rsidR="00922CB1" w:rsidRPr="008F2BB0">
              <w:t>64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098E3DB" w14:textId="77777777" w:rsidR="00393189" w:rsidRPr="008F2BB0" w:rsidRDefault="00393189" w:rsidP="00DE7538"/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46A4BAF" w14:textId="77777777" w:rsidR="00393189" w:rsidRPr="008F2BB0" w:rsidRDefault="00393189" w:rsidP="00DE7538"/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6CE64D9E" w14:textId="405BEF56" w:rsidR="00393189" w:rsidRPr="008F2BB0" w:rsidRDefault="00393189" w:rsidP="00DE7538">
            <w:r w:rsidRPr="008F2BB0">
              <w:t>0.</w:t>
            </w:r>
            <w:r w:rsidR="006C58BB" w:rsidRPr="008F2BB0">
              <w:t>484</w:t>
            </w:r>
          </w:p>
        </w:tc>
      </w:tr>
      <w:tr w:rsidR="00393189" w:rsidRPr="008F2BB0" w14:paraId="355EAC3A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5EFF0B3F" w14:textId="77777777" w:rsidR="00393189" w:rsidRPr="008F2BB0" w:rsidRDefault="00393189" w:rsidP="00DE7538">
            <w:r w:rsidRPr="008F2BB0">
              <w:t>N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95F5A6E" w14:textId="4F7E5D04" w:rsidR="00393189" w:rsidRPr="008F2BB0" w:rsidRDefault="009F1064" w:rsidP="00DE7538">
            <w:r w:rsidRPr="008F2BB0">
              <w:t>29</w:t>
            </w:r>
            <w:r w:rsidR="00393189" w:rsidRPr="008F2BB0">
              <w:t>(</w:t>
            </w:r>
            <w:r w:rsidR="009662D8" w:rsidRPr="008F2BB0">
              <w:t>72.50</w:t>
            </w:r>
            <w:r w:rsidR="00393189" w:rsidRPr="008F2BB0"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A1D3967" w14:textId="75E4FAC8" w:rsidR="00393189" w:rsidRPr="008F2BB0" w:rsidRDefault="00785E78" w:rsidP="00DE7538">
            <w:r w:rsidRPr="008F2BB0">
              <w:t>2</w:t>
            </w:r>
            <w:r w:rsidR="009F1064" w:rsidRPr="008F2BB0">
              <w:t>3</w:t>
            </w:r>
            <w:r w:rsidR="00393189" w:rsidRPr="008F2BB0">
              <w:t>(6</w:t>
            </w:r>
            <w:r w:rsidR="00E370B4" w:rsidRPr="008F2BB0">
              <w:t>7.65</w:t>
            </w:r>
            <w:r w:rsidR="00393189" w:rsidRPr="008F2BB0"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E2FFF9B" w14:textId="77777777" w:rsidR="00393189" w:rsidRPr="008F2BB0" w:rsidRDefault="00393189" w:rsidP="00DE7538"/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26DB953" w14:textId="09ADD1D2" w:rsidR="00393189" w:rsidRPr="008F2BB0" w:rsidRDefault="00F95FFE" w:rsidP="00DE7538">
            <w:r w:rsidRPr="008F2BB0">
              <w:t>8</w:t>
            </w:r>
            <w:r w:rsidR="00393189" w:rsidRPr="008F2BB0">
              <w:t>(</w:t>
            </w:r>
            <w:r w:rsidR="00476E8A" w:rsidRPr="008F2BB0">
              <w:t>66.67</w:t>
            </w:r>
            <w:r w:rsidR="00393189" w:rsidRPr="008F2BB0"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66B5ABA" w14:textId="6C008345" w:rsidR="00393189" w:rsidRPr="008F2BB0" w:rsidRDefault="00F95FFE" w:rsidP="00DE7538">
            <w:r w:rsidRPr="008F2BB0">
              <w:t>8</w:t>
            </w:r>
            <w:r w:rsidR="00393189" w:rsidRPr="008F2BB0">
              <w:t>(</w:t>
            </w:r>
            <w:r w:rsidR="00357C59" w:rsidRPr="008F2BB0">
              <w:t>80.00</w:t>
            </w:r>
            <w:r w:rsidR="00393189" w:rsidRPr="008F2BB0"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1F84668B" w14:textId="77777777" w:rsidR="00393189" w:rsidRPr="008F2BB0" w:rsidRDefault="00393189" w:rsidP="00DE7538"/>
        </w:tc>
      </w:tr>
      <w:tr w:rsidR="00393189" w:rsidRPr="008F2BB0" w14:paraId="5B68C7FA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0C01FCB9" w14:textId="77777777" w:rsidR="00393189" w:rsidRPr="008F2BB0" w:rsidRDefault="00393189" w:rsidP="00DE7538">
            <w:r w:rsidRPr="008F2BB0">
              <w:t>N1, N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348FBE8" w14:textId="18E25F30" w:rsidR="00393189" w:rsidRPr="008F2BB0" w:rsidRDefault="00785E78" w:rsidP="00DE7538">
            <w:r w:rsidRPr="008F2BB0">
              <w:t>1</w:t>
            </w:r>
            <w:r w:rsidR="009F1064" w:rsidRPr="008F2BB0">
              <w:t>1</w:t>
            </w:r>
            <w:r w:rsidR="00393189" w:rsidRPr="008F2BB0">
              <w:t>(2</w:t>
            </w:r>
            <w:r w:rsidR="009662D8" w:rsidRPr="008F2BB0">
              <w:t>7.50</w:t>
            </w:r>
            <w:r w:rsidR="00393189" w:rsidRPr="008F2BB0"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1F4BDAF" w14:textId="12260A28" w:rsidR="00393189" w:rsidRPr="008F2BB0" w:rsidRDefault="009F1064" w:rsidP="00DE7538">
            <w:r w:rsidRPr="008F2BB0">
              <w:t>11</w:t>
            </w:r>
            <w:r w:rsidR="00393189" w:rsidRPr="008F2BB0">
              <w:t>(</w:t>
            </w:r>
            <w:r w:rsidR="00E370B4" w:rsidRPr="008F2BB0">
              <w:t>32.35</w:t>
            </w:r>
            <w:r w:rsidR="00393189" w:rsidRPr="008F2BB0"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51DCA94" w14:textId="77777777" w:rsidR="00393189" w:rsidRPr="008F2BB0" w:rsidRDefault="00393189" w:rsidP="00DE7538"/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2F147BC" w14:textId="5456F73D" w:rsidR="00393189" w:rsidRPr="008F2BB0" w:rsidRDefault="00785E78" w:rsidP="00DE7538">
            <w:r w:rsidRPr="008F2BB0">
              <w:t>4</w:t>
            </w:r>
            <w:r w:rsidR="00393189" w:rsidRPr="008F2BB0">
              <w:t>(</w:t>
            </w:r>
            <w:r w:rsidR="00476E8A" w:rsidRPr="008F2BB0">
              <w:t>33.33</w:t>
            </w:r>
            <w:r w:rsidR="00393189" w:rsidRPr="008F2BB0"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D59EB6F" w14:textId="6E89BDF4" w:rsidR="00393189" w:rsidRPr="008F2BB0" w:rsidRDefault="00785E78" w:rsidP="00DE7538">
            <w:r w:rsidRPr="008F2BB0">
              <w:t>2</w:t>
            </w:r>
            <w:r w:rsidR="00393189" w:rsidRPr="008F2BB0">
              <w:t>(</w:t>
            </w:r>
            <w:r w:rsidR="00357C59" w:rsidRPr="008F2BB0">
              <w:t>20.00</w:t>
            </w:r>
            <w:r w:rsidR="00393189" w:rsidRPr="008F2BB0"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5DA9EFFE" w14:textId="77777777" w:rsidR="00393189" w:rsidRPr="008F2BB0" w:rsidRDefault="00393189" w:rsidP="00DE7538"/>
        </w:tc>
      </w:tr>
      <w:tr w:rsidR="00393189" w:rsidRPr="008F2BB0" w14:paraId="592D5459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5DCCA074" w14:textId="77777777" w:rsidR="00393189" w:rsidRPr="008F2BB0" w:rsidRDefault="00393189" w:rsidP="00DE7538">
            <w:r w:rsidRPr="008F2BB0">
              <w:t xml:space="preserve">TNM stage, </w:t>
            </w:r>
            <w:r w:rsidRPr="008F2BB0">
              <w:rPr>
                <w:i/>
                <w:iCs/>
              </w:rPr>
              <w:t>n</w:t>
            </w:r>
            <w:r w:rsidRPr="008F2BB0">
              <w:t xml:space="preserve">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E346BCB" w14:textId="77777777" w:rsidR="00393189" w:rsidRPr="008F2BB0" w:rsidRDefault="00393189" w:rsidP="00DE7538"/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C180292" w14:textId="77777777" w:rsidR="00393189" w:rsidRPr="008F2BB0" w:rsidRDefault="00393189" w:rsidP="00DE7538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0275AE2" w14:textId="20BF5868" w:rsidR="00393189" w:rsidRPr="008F2BB0" w:rsidRDefault="00393189" w:rsidP="00DE7538">
            <w:r w:rsidRPr="008F2BB0">
              <w:t>0.</w:t>
            </w:r>
            <w:r w:rsidR="00C222BA" w:rsidRPr="008F2BB0">
              <w:t>52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0D63A49" w14:textId="77777777" w:rsidR="00393189" w:rsidRPr="008F2BB0" w:rsidRDefault="00393189" w:rsidP="00DE7538"/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586E679" w14:textId="77777777" w:rsidR="00393189" w:rsidRPr="008F2BB0" w:rsidRDefault="00393189" w:rsidP="00DE7538"/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634495A2" w14:textId="66A8F4BD" w:rsidR="00393189" w:rsidRPr="008F2BB0" w:rsidRDefault="00393189" w:rsidP="00DE7538">
            <w:r w:rsidRPr="008F2BB0">
              <w:t>0.</w:t>
            </w:r>
            <w:r w:rsidR="00106F61" w:rsidRPr="008F2BB0">
              <w:t>648</w:t>
            </w:r>
          </w:p>
        </w:tc>
      </w:tr>
      <w:tr w:rsidR="00393189" w:rsidRPr="008F2BB0" w14:paraId="3173C7EC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3B09B4C5" w14:textId="77777777" w:rsidR="00393189" w:rsidRPr="008F2BB0" w:rsidRDefault="00393189" w:rsidP="00DE7538">
            <w:r w:rsidRPr="008F2BB0">
              <w:t>Ⅰ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E68CC9E" w14:textId="587DA4A8" w:rsidR="00393189" w:rsidRPr="008F2BB0" w:rsidRDefault="0035311D" w:rsidP="00DE7538">
            <w:r w:rsidRPr="008F2BB0">
              <w:t>10</w:t>
            </w:r>
            <w:r w:rsidR="00393189" w:rsidRPr="008F2BB0">
              <w:t>(</w:t>
            </w:r>
            <w:r w:rsidR="009662D8" w:rsidRPr="008F2BB0">
              <w:t>25.00</w:t>
            </w:r>
            <w:r w:rsidR="00393189" w:rsidRPr="008F2BB0"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57ECE8D" w14:textId="434B4E1C" w:rsidR="00393189" w:rsidRPr="008F2BB0" w:rsidRDefault="00393189" w:rsidP="00DE7538">
            <w:r w:rsidRPr="008F2BB0">
              <w:t>7(2</w:t>
            </w:r>
            <w:r w:rsidR="00E370B4" w:rsidRPr="008F2BB0">
              <w:t>0.59</w:t>
            </w:r>
            <w:r w:rsidRPr="008F2BB0"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CC6A228" w14:textId="77777777" w:rsidR="00393189" w:rsidRPr="008F2BB0" w:rsidRDefault="00393189" w:rsidP="00DE7538"/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B47B572" w14:textId="7A5F1B65" w:rsidR="00393189" w:rsidRPr="008F2BB0" w:rsidRDefault="00F95FFE" w:rsidP="00DE7538">
            <w:r w:rsidRPr="008F2BB0">
              <w:t>1</w:t>
            </w:r>
            <w:r w:rsidR="00393189" w:rsidRPr="008F2BB0">
              <w:t>(</w:t>
            </w:r>
            <w:r w:rsidR="00476E8A" w:rsidRPr="008F2BB0">
              <w:t>8.33</w:t>
            </w:r>
            <w:r w:rsidR="00393189" w:rsidRPr="008F2BB0"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90892E1" w14:textId="1D2536D8" w:rsidR="00393189" w:rsidRPr="008F2BB0" w:rsidRDefault="00F95FFE" w:rsidP="00DE7538">
            <w:r w:rsidRPr="008F2BB0">
              <w:t>1</w:t>
            </w:r>
            <w:r w:rsidR="00393189" w:rsidRPr="008F2BB0">
              <w:t>(</w:t>
            </w:r>
            <w:r w:rsidR="00357C59" w:rsidRPr="008F2BB0">
              <w:t>10.00</w:t>
            </w:r>
            <w:r w:rsidR="00393189" w:rsidRPr="008F2BB0"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58F7B1FB" w14:textId="77777777" w:rsidR="00393189" w:rsidRPr="008F2BB0" w:rsidRDefault="00393189" w:rsidP="00DE7538"/>
        </w:tc>
      </w:tr>
      <w:tr w:rsidR="00393189" w:rsidRPr="008F2BB0" w14:paraId="0A5AB0DC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41C96520" w14:textId="77777777" w:rsidR="00393189" w:rsidRPr="008F2BB0" w:rsidRDefault="00393189" w:rsidP="00DE7538">
            <w:r w:rsidRPr="008F2BB0">
              <w:t>Ⅱ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63965E6" w14:textId="3F73D651" w:rsidR="00393189" w:rsidRPr="008F2BB0" w:rsidRDefault="00393189" w:rsidP="00DE7538">
            <w:r w:rsidRPr="008F2BB0">
              <w:t>1</w:t>
            </w:r>
            <w:r w:rsidR="0035311D" w:rsidRPr="008F2BB0">
              <w:t>0</w:t>
            </w:r>
            <w:r w:rsidRPr="008F2BB0">
              <w:t>(</w:t>
            </w:r>
            <w:r w:rsidR="009662D8" w:rsidRPr="008F2BB0">
              <w:t>25.00</w:t>
            </w:r>
            <w:r w:rsidRPr="008F2BB0"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3070A43" w14:textId="79444B91" w:rsidR="00393189" w:rsidRPr="008F2BB0" w:rsidRDefault="0035311D" w:rsidP="00DE7538">
            <w:r w:rsidRPr="008F2BB0">
              <w:t>5</w:t>
            </w:r>
            <w:r w:rsidR="00393189" w:rsidRPr="008F2BB0">
              <w:t>(1</w:t>
            </w:r>
            <w:r w:rsidR="00E370B4" w:rsidRPr="008F2BB0">
              <w:t>4.71</w:t>
            </w:r>
            <w:r w:rsidR="00393189" w:rsidRPr="008F2BB0"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02180CA" w14:textId="77777777" w:rsidR="00393189" w:rsidRPr="008F2BB0" w:rsidRDefault="00393189" w:rsidP="00DE7538"/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0566DB2" w14:textId="25F4068F" w:rsidR="00393189" w:rsidRPr="008F2BB0" w:rsidRDefault="00785E78" w:rsidP="00DE7538">
            <w:r w:rsidRPr="008F2BB0">
              <w:t>7</w:t>
            </w:r>
            <w:r w:rsidR="00393189" w:rsidRPr="008F2BB0">
              <w:t>(</w:t>
            </w:r>
            <w:r w:rsidR="00476E8A" w:rsidRPr="008F2BB0">
              <w:t>58.33</w:t>
            </w:r>
            <w:r w:rsidR="00393189" w:rsidRPr="008F2BB0"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EBB14DE" w14:textId="0D9E4BF9" w:rsidR="00393189" w:rsidRPr="008F2BB0" w:rsidRDefault="00785E78" w:rsidP="00DE7538">
            <w:r w:rsidRPr="008F2BB0">
              <w:t>4</w:t>
            </w:r>
            <w:r w:rsidR="00393189" w:rsidRPr="008F2BB0">
              <w:t>(</w:t>
            </w:r>
            <w:r w:rsidR="00357C59" w:rsidRPr="008F2BB0">
              <w:t>40.00</w:t>
            </w:r>
            <w:r w:rsidR="00393189" w:rsidRPr="008F2BB0"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5A1C4A49" w14:textId="77777777" w:rsidR="00393189" w:rsidRPr="008F2BB0" w:rsidRDefault="00393189" w:rsidP="00DE7538"/>
        </w:tc>
      </w:tr>
      <w:tr w:rsidR="00393189" w:rsidRPr="008F2BB0" w14:paraId="14CD79F0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543F8F55" w14:textId="77777777" w:rsidR="00393189" w:rsidRPr="008F2BB0" w:rsidRDefault="00393189" w:rsidP="00DE7538">
            <w:r w:rsidRPr="008F2BB0">
              <w:t>Ⅲ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56A9E8D" w14:textId="67A6352E" w:rsidR="00393189" w:rsidRPr="008F2BB0" w:rsidRDefault="0035311D" w:rsidP="00DE7538">
            <w:r w:rsidRPr="008F2BB0">
              <w:t>12</w:t>
            </w:r>
            <w:r w:rsidR="00393189" w:rsidRPr="008F2BB0">
              <w:t>(</w:t>
            </w:r>
            <w:r w:rsidR="009662D8" w:rsidRPr="008F2BB0">
              <w:t>30.00</w:t>
            </w:r>
            <w:r w:rsidR="00393189" w:rsidRPr="008F2BB0"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6514591" w14:textId="45E4D1EF" w:rsidR="00393189" w:rsidRPr="008F2BB0" w:rsidRDefault="00393189" w:rsidP="00DE7538">
            <w:r w:rsidRPr="008F2BB0">
              <w:t>1</w:t>
            </w:r>
            <w:r w:rsidR="0035311D" w:rsidRPr="008F2BB0">
              <w:t>1</w:t>
            </w:r>
            <w:r w:rsidRPr="008F2BB0">
              <w:t>(</w:t>
            </w:r>
            <w:r w:rsidR="00E370B4" w:rsidRPr="008F2BB0">
              <w:t>32.35</w:t>
            </w:r>
            <w:r w:rsidRPr="008F2BB0"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6E683F2" w14:textId="77777777" w:rsidR="00393189" w:rsidRPr="008F2BB0" w:rsidRDefault="00393189" w:rsidP="00DE7538"/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460C491" w14:textId="11B23178" w:rsidR="00393189" w:rsidRPr="008F2BB0" w:rsidRDefault="00785E78" w:rsidP="00DE7538">
            <w:r w:rsidRPr="008F2BB0">
              <w:t>2</w:t>
            </w:r>
            <w:r w:rsidR="00393189" w:rsidRPr="008F2BB0">
              <w:t>(</w:t>
            </w:r>
            <w:r w:rsidR="00476E8A" w:rsidRPr="008F2BB0">
              <w:t>16.67</w:t>
            </w:r>
            <w:r w:rsidR="00393189" w:rsidRPr="008F2BB0"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F61A6A7" w14:textId="0C921D65" w:rsidR="00393189" w:rsidRPr="008F2BB0" w:rsidRDefault="00785E78" w:rsidP="00DE7538">
            <w:r w:rsidRPr="008F2BB0">
              <w:t>4</w:t>
            </w:r>
            <w:r w:rsidR="00393189" w:rsidRPr="008F2BB0">
              <w:t>(</w:t>
            </w:r>
            <w:r w:rsidR="00357C59" w:rsidRPr="008F2BB0">
              <w:t>40.00</w:t>
            </w:r>
            <w:r w:rsidR="00393189" w:rsidRPr="008F2BB0"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3042FC15" w14:textId="77777777" w:rsidR="00393189" w:rsidRPr="008F2BB0" w:rsidRDefault="00393189" w:rsidP="00DE7538"/>
        </w:tc>
      </w:tr>
      <w:tr w:rsidR="00393189" w:rsidRPr="008F2BB0" w14:paraId="30CAAE34" w14:textId="77777777" w:rsidTr="005A3B32">
        <w:trPr>
          <w:jc w:val="center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14:paraId="29CBAA88" w14:textId="77777777" w:rsidR="00393189" w:rsidRPr="008F2BB0" w:rsidRDefault="00393189" w:rsidP="00DE7538">
            <w:r w:rsidRPr="008F2BB0">
              <w:t>Ⅳ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559DBAE" w14:textId="27611EBD" w:rsidR="00393189" w:rsidRPr="008F2BB0" w:rsidRDefault="0035311D" w:rsidP="00DE7538">
            <w:r w:rsidRPr="008F2BB0">
              <w:t>8</w:t>
            </w:r>
            <w:r w:rsidR="00393189" w:rsidRPr="008F2BB0">
              <w:t>(20.0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34D657F" w14:textId="3A225BA9" w:rsidR="00393189" w:rsidRPr="008F2BB0" w:rsidRDefault="0035311D" w:rsidP="00DE7538">
            <w:r w:rsidRPr="008F2BB0">
              <w:t>11</w:t>
            </w:r>
            <w:r w:rsidR="00393189" w:rsidRPr="008F2BB0">
              <w:t>(</w:t>
            </w:r>
            <w:r w:rsidR="00E370B4" w:rsidRPr="008F2BB0">
              <w:t>32.35</w:t>
            </w:r>
            <w:r w:rsidR="00393189" w:rsidRPr="008F2BB0"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B3B9753" w14:textId="77777777" w:rsidR="00393189" w:rsidRPr="008F2BB0" w:rsidRDefault="00393189" w:rsidP="00DE7538"/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8290AFE" w14:textId="60405977" w:rsidR="00393189" w:rsidRPr="008F2BB0" w:rsidRDefault="00785E78" w:rsidP="00DE7538">
            <w:r w:rsidRPr="008F2BB0">
              <w:t>2</w:t>
            </w:r>
            <w:r w:rsidR="00393189" w:rsidRPr="008F2BB0">
              <w:t>(1</w:t>
            </w:r>
            <w:r w:rsidR="00476E8A" w:rsidRPr="008F2BB0">
              <w:t>6.67</w:t>
            </w:r>
            <w:r w:rsidR="00393189" w:rsidRPr="008F2BB0"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99782D2" w14:textId="29E7DDD9" w:rsidR="00393189" w:rsidRPr="008F2BB0" w:rsidRDefault="00785E78" w:rsidP="00DE7538">
            <w:r w:rsidRPr="008F2BB0">
              <w:t>1</w:t>
            </w:r>
            <w:r w:rsidR="00393189" w:rsidRPr="008F2BB0">
              <w:t>(</w:t>
            </w:r>
            <w:r w:rsidR="00357C59" w:rsidRPr="008F2BB0">
              <w:t>10.00</w:t>
            </w:r>
            <w:r w:rsidR="00393189" w:rsidRPr="008F2BB0"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14:paraId="5482963E" w14:textId="77777777" w:rsidR="00393189" w:rsidRPr="008F2BB0" w:rsidRDefault="00393189" w:rsidP="00DE7538"/>
        </w:tc>
      </w:tr>
      <w:tr w:rsidR="00393189" w:rsidRPr="008F2BB0" w14:paraId="55270CD7" w14:textId="77777777" w:rsidTr="005A3B32">
        <w:trPr>
          <w:jc w:val="center"/>
        </w:trPr>
        <w:tc>
          <w:tcPr>
            <w:tcW w:w="2748" w:type="dxa"/>
            <w:tcBorders>
              <w:top w:val="nil"/>
            </w:tcBorders>
          </w:tcPr>
          <w:p w14:paraId="6A89C705" w14:textId="77777777" w:rsidR="00393189" w:rsidRPr="008F2BB0" w:rsidRDefault="00393189" w:rsidP="00DE7538">
            <w:r w:rsidRPr="008F2BB0">
              <w:t xml:space="preserve">Histologic grade, </w:t>
            </w:r>
            <w:r w:rsidRPr="008F2BB0">
              <w:rPr>
                <w:i/>
                <w:iCs/>
              </w:rPr>
              <w:t>n</w:t>
            </w:r>
            <w:r w:rsidRPr="008F2BB0">
              <w:t xml:space="preserve"> (%)</w:t>
            </w:r>
          </w:p>
        </w:tc>
        <w:tc>
          <w:tcPr>
            <w:tcW w:w="1535" w:type="dxa"/>
            <w:tcBorders>
              <w:top w:val="nil"/>
            </w:tcBorders>
          </w:tcPr>
          <w:p w14:paraId="42A50B9E" w14:textId="77777777" w:rsidR="00393189" w:rsidRPr="008F2BB0" w:rsidRDefault="00393189" w:rsidP="00DE7538"/>
        </w:tc>
        <w:tc>
          <w:tcPr>
            <w:tcW w:w="1395" w:type="dxa"/>
            <w:tcBorders>
              <w:top w:val="nil"/>
            </w:tcBorders>
          </w:tcPr>
          <w:p w14:paraId="50BB8F74" w14:textId="77777777" w:rsidR="00393189" w:rsidRPr="008F2BB0" w:rsidRDefault="00393189" w:rsidP="00DE7538"/>
        </w:tc>
        <w:tc>
          <w:tcPr>
            <w:tcW w:w="904" w:type="dxa"/>
            <w:tcBorders>
              <w:top w:val="nil"/>
            </w:tcBorders>
          </w:tcPr>
          <w:p w14:paraId="467B33ED" w14:textId="48077CC8" w:rsidR="00393189" w:rsidRPr="008F2BB0" w:rsidRDefault="00393189" w:rsidP="00DE7538">
            <w:r w:rsidRPr="008F2BB0">
              <w:t>0.</w:t>
            </w:r>
            <w:r w:rsidR="00C222BA" w:rsidRPr="008F2BB0">
              <w:t>992</w:t>
            </w:r>
          </w:p>
        </w:tc>
        <w:tc>
          <w:tcPr>
            <w:tcW w:w="1679" w:type="dxa"/>
            <w:tcBorders>
              <w:top w:val="nil"/>
            </w:tcBorders>
          </w:tcPr>
          <w:p w14:paraId="7F83DC51" w14:textId="77777777" w:rsidR="00393189" w:rsidRPr="008F2BB0" w:rsidRDefault="00393189" w:rsidP="00DE7538"/>
        </w:tc>
        <w:tc>
          <w:tcPr>
            <w:tcW w:w="1542" w:type="dxa"/>
            <w:tcBorders>
              <w:top w:val="nil"/>
            </w:tcBorders>
          </w:tcPr>
          <w:p w14:paraId="00A80BBC" w14:textId="77777777" w:rsidR="00393189" w:rsidRPr="008F2BB0" w:rsidRDefault="00393189" w:rsidP="00DE7538"/>
        </w:tc>
        <w:tc>
          <w:tcPr>
            <w:tcW w:w="1000" w:type="dxa"/>
            <w:tcBorders>
              <w:top w:val="nil"/>
            </w:tcBorders>
          </w:tcPr>
          <w:p w14:paraId="49D6EBF6" w14:textId="75A12B56" w:rsidR="00393189" w:rsidRPr="008F2BB0" w:rsidRDefault="00393189" w:rsidP="00DE7538">
            <w:r w:rsidRPr="008F2BB0">
              <w:t>0.</w:t>
            </w:r>
            <w:r w:rsidR="00C222BA" w:rsidRPr="008F2BB0">
              <w:t>725</w:t>
            </w:r>
          </w:p>
        </w:tc>
      </w:tr>
      <w:tr w:rsidR="00393189" w:rsidRPr="008F2BB0" w14:paraId="6D586C0B" w14:textId="77777777" w:rsidTr="005A3B32">
        <w:trPr>
          <w:jc w:val="center"/>
        </w:trPr>
        <w:tc>
          <w:tcPr>
            <w:tcW w:w="2748" w:type="dxa"/>
          </w:tcPr>
          <w:p w14:paraId="56247C8E" w14:textId="77777777" w:rsidR="00393189" w:rsidRPr="008F2BB0" w:rsidRDefault="00393189" w:rsidP="00DE7538">
            <w:r w:rsidRPr="008F2BB0">
              <w:t>Poor</w:t>
            </w:r>
          </w:p>
        </w:tc>
        <w:tc>
          <w:tcPr>
            <w:tcW w:w="1535" w:type="dxa"/>
          </w:tcPr>
          <w:p w14:paraId="50CB355E" w14:textId="1554D110" w:rsidR="00393189" w:rsidRPr="008F2BB0" w:rsidRDefault="000448BB" w:rsidP="00DE7538">
            <w:r w:rsidRPr="008F2BB0">
              <w:t>9</w:t>
            </w:r>
            <w:r w:rsidR="00393189" w:rsidRPr="008F2BB0">
              <w:t>(</w:t>
            </w:r>
            <w:r w:rsidR="009662D8" w:rsidRPr="008F2BB0">
              <w:t>22.50</w:t>
            </w:r>
            <w:r w:rsidR="00393189" w:rsidRPr="008F2BB0">
              <w:t>)</w:t>
            </w:r>
          </w:p>
        </w:tc>
        <w:tc>
          <w:tcPr>
            <w:tcW w:w="1395" w:type="dxa"/>
          </w:tcPr>
          <w:p w14:paraId="1ECB3290" w14:textId="75AFA123" w:rsidR="00393189" w:rsidRPr="008F2BB0" w:rsidRDefault="000448BB" w:rsidP="00DE7538">
            <w:r w:rsidRPr="008F2BB0">
              <w:t>8</w:t>
            </w:r>
            <w:r w:rsidR="00393189" w:rsidRPr="008F2BB0">
              <w:t>(2</w:t>
            </w:r>
            <w:r w:rsidR="00476E8A" w:rsidRPr="008F2BB0">
              <w:t>3.53</w:t>
            </w:r>
            <w:r w:rsidR="00393189" w:rsidRPr="008F2BB0">
              <w:t>)</w:t>
            </w:r>
          </w:p>
        </w:tc>
        <w:tc>
          <w:tcPr>
            <w:tcW w:w="904" w:type="dxa"/>
          </w:tcPr>
          <w:p w14:paraId="745F88DD" w14:textId="77777777" w:rsidR="00393189" w:rsidRPr="008F2BB0" w:rsidRDefault="00393189" w:rsidP="00DE7538"/>
        </w:tc>
        <w:tc>
          <w:tcPr>
            <w:tcW w:w="1679" w:type="dxa"/>
          </w:tcPr>
          <w:p w14:paraId="10127C3A" w14:textId="1E3749E3" w:rsidR="00393189" w:rsidRPr="008F2BB0" w:rsidRDefault="00F95FFE" w:rsidP="00DE7538">
            <w:r w:rsidRPr="008F2BB0">
              <w:t>2</w:t>
            </w:r>
            <w:r w:rsidR="00393189" w:rsidRPr="008F2BB0">
              <w:t>(1</w:t>
            </w:r>
            <w:r w:rsidR="00476E8A" w:rsidRPr="008F2BB0">
              <w:t>6.67</w:t>
            </w:r>
            <w:r w:rsidR="00393189" w:rsidRPr="008F2BB0">
              <w:t>)</w:t>
            </w:r>
          </w:p>
        </w:tc>
        <w:tc>
          <w:tcPr>
            <w:tcW w:w="1542" w:type="dxa"/>
          </w:tcPr>
          <w:p w14:paraId="30346CF3" w14:textId="36685A73" w:rsidR="00393189" w:rsidRPr="008F2BB0" w:rsidRDefault="00F95FFE" w:rsidP="00DE7538">
            <w:r w:rsidRPr="008F2BB0">
              <w:t>1</w:t>
            </w:r>
            <w:r w:rsidR="00393189" w:rsidRPr="008F2BB0">
              <w:t>(</w:t>
            </w:r>
            <w:r w:rsidR="00357C59" w:rsidRPr="008F2BB0">
              <w:t>10.00</w:t>
            </w:r>
            <w:r w:rsidR="00393189" w:rsidRPr="008F2BB0">
              <w:t>)</w:t>
            </w:r>
          </w:p>
        </w:tc>
        <w:tc>
          <w:tcPr>
            <w:tcW w:w="1000" w:type="dxa"/>
          </w:tcPr>
          <w:p w14:paraId="664482BD" w14:textId="77777777" w:rsidR="00393189" w:rsidRPr="008F2BB0" w:rsidRDefault="00393189" w:rsidP="00DE7538"/>
        </w:tc>
      </w:tr>
      <w:tr w:rsidR="00393189" w:rsidRPr="008F2BB0" w14:paraId="33BEF52B" w14:textId="77777777" w:rsidTr="005A3B32">
        <w:trPr>
          <w:jc w:val="center"/>
        </w:trPr>
        <w:tc>
          <w:tcPr>
            <w:tcW w:w="2748" w:type="dxa"/>
          </w:tcPr>
          <w:p w14:paraId="7435C499" w14:textId="77777777" w:rsidR="00393189" w:rsidRPr="008F2BB0" w:rsidRDefault="00393189" w:rsidP="00DE7538">
            <w:r w:rsidRPr="008F2BB0">
              <w:t>Moderate</w:t>
            </w:r>
          </w:p>
        </w:tc>
        <w:tc>
          <w:tcPr>
            <w:tcW w:w="1535" w:type="dxa"/>
          </w:tcPr>
          <w:p w14:paraId="4DC42348" w14:textId="458CB714" w:rsidR="00393189" w:rsidRPr="008F2BB0" w:rsidRDefault="000448BB" w:rsidP="00DE7538">
            <w:r w:rsidRPr="008F2BB0">
              <w:t>1</w:t>
            </w:r>
            <w:r w:rsidR="009F1064" w:rsidRPr="008F2BB0">
              <w:t>7</w:t>
            </w:r>
            <w:r w:rsidR="00393189" w:rsidRPr="008F2BB0">
              <w:t>(</w:t>
            </w:r>
            <w:r w:rsidR="00E370B4" w:rsidRPr="008F2BB0">
              <w:t>42.50</w:t>
            </w:r>
            <w:r w:rsidR="00393189" w:rsidRPr="008F2BB0">
              <w:t>)</w:t>
            </w:r>
          </w:p>
        </w:tc>
        <w:tc>
          <w:tcPr>
            <w:tcW w:w="1395" w:type="dxa"/>
          </w:tcPr>
          <w:p w14:paraId="788A6B2D" w14:textId="5DA603D9" w:rsidR="00393189" w:rsidRPr="008F2BB0" w:rsidRDefault="000448BB" w:rsidP="00DE7538">
            <w:r w:rsidRPr="008F2BB0">
              <w:t>1</w:t>
            </w:r>
            <w:r w:rsidR="009F1064" w:rsidRPr="008F2BB0">
              <w:t>4</w:t>
            </w:r>
            <w:r w:rsidR="00393189" w:rsidRPr="008F2BB0">
              <w:t>(</w:t>
            </w:r>
            <w:r w:rsidR="00476E8A" w:rsidRPr="008F2BB0">
              <w:t>41.18</w:t>
            </w:r>
            <w:r w:rsidR="00393189" w:rsidRPr="008F2BB0">
              <w:t>)</w:t>
            </w:r>
          </w:p>
        </w:tc>
        <w:tc>
          <w:tcPr>
            <w:tcW w:w="904" w:type="dxa"/>
          </w:tcPr>
          <w:p w14:paraId="713E9E5F" w14:textId="77777777" w:rsidR="00393189" w:rsidRPr="008F2BB0" w:rsidRDefault="00393189" w:rsidP="00DE7538"/>
        </w:tc>
        <w:tc>
          <w:tcPr>
            <w:tcW w:w="1679" w:type="dxa"/>
          </w:tcPr>
          <w:p w14:paraId="0A4E9AA0" w14:textId="350DFCF5" w:rsidR="00393189" w:rsidRPr="008F2BB0" w:rsidRDefault="00F95FFE" w:rsidP="00DE7538">
            <w:r w:rsidRPr="008F2BB0">
              <w:t>8</w:t>
            </w:r>
            <w:r w:rsidR="00393189" w:rsidRPr="008F2BB0">
              <w:t>(</w:t>
            </w:r>
            <w:r w:rsidR="00476E8A" w:rsidRPr="008F2BB0">
              <w:t>66.67</w:t>
            </w:r>
            <w:r w:rsidR="00393189" w:rsidRPr="008F2BB0">
              <w:t>)</w:t>
            </w:r>
          </w:p>
        </w:tc>
        <w:tc>
          <w:tcPr>
            <w:tcW w:w="1542" w:type="dxa"/>
          </w:tcPr>
          <w:p w14:paraId="048EA633" w14:textId="00FD656E" w:rsidR="00393189" w:rsidRPr="008F2BB0" w:rsidRDefault="00F95FFE" w:rsidP="00DE7538">
            <w:r w:rsidRPr="008F2BB0">
              <w:t>6</w:t>
            </w:r>
            <w:r w:rsidR="00393189" w:rsidRPr="008F2BB0">
              <w:t>(</w:t>
            </w:r>
            <w:r w:rsidR="00357C59" w:rsidRPr="008F2BB0">
              <w:t>60.00</w:t>
            </w:r>
            <w:r w:rsidR="00393189" w:rsidRPr="008F2BB0">
              <w:t>)</w:t>
            </w:r>
          </w:p>
        </w:tc>
        <w:tc>
          <w:tcPr>
            <w:tcW w:w="1000" w:type="dxa"/>
          </w:tcPr>
          <w:p w14:paraId="6F8A9D3C" w14:textId="77777777" w:rsidR="00393189" w:rsidRPr="008F2BB0" w:rsidRDefault="00393189" w:rsidP="00DE7538"/>
        </w:tc>
      </w:tr>
      <w:tr w:rsidR="00393189" w:rsidRPr="008F2BB0" w14:paraId="290E9E5B" w14:textId="77777777" w:rsidTr="005A3B32">
        <w:trPr>
          <w:jc w:val="center"/>
        </w:trPr>
        <w:tc>
          <w:tcPr>
            <w:tcW w:w="2748" w:type="dxa"/>
          </w:tcPr>
          <w:p w14:paraId="3FD03B87" w14:textId="77777777" w:rsidR="00393189" w:rsidRPr="008F2BB0" w:rsidRDefault="00393189" w:rsidP="00DE7538">
            <w:r w:rsidRPr="008F2BB0">
              <w:t>Well</w:t>
            </w:r>
          </w:p>
        </w:tc>
        <w:tc>
          <w:tcPr>
            <w:tcW w:w="1535" w:type="dxa"/>
          </w:tcPr>
          <w:p w14:paraId="328879C5" w14:textId="30B7EF12" w:rsidR="00393189" w:rsidRPr="008F2BB0" w:rsidRDefault="00393189" w:rsidP="00DE7538">
            <w:r w:rsidRPr="008F2BB0">
              <w:t>1</w:t>
            </w:r>
            <w:r w:rsidR="00E1632D" w:rsidRPr="008F2BB0">
              <w:t>4</w:t>
            </w:r>
            <w:r w:rsidRPr="008F2BB0">
              <w:t>(</w:t>
            </w:r>
            <w:r w:rsidR="00E370B4" w:rsidRPr="008F2BB0">
              <w:t>35.00</w:t>
            </w:r>
            <w:r w:rsidRPr="008F2BB0">
              <w:t>)</w:t>
            </w:r>
          </w:p>
        </w:tc>
        <w:tc>
          <w:tcPr>
            <w:tcW w:w="1395" w:type="dxa"/>
          </w:tcPr>
          <w:p w14:paraId="38B4383C" w14:textId="2DB2BA6E" w:rsidR="00393189" w:rsidRPr="008F2BB0" w:rsidRDefault="00E1632D" w:rsidP="00DE7538">
            <w:r w:rsidRPr="008F2BB0">
              <w:t>12</w:t>
            </w:r>
            <w:r w:rsidR="00393189" w:rsidRPr="008F2BB0">
              <w:t>(</w:t>
            </w:r>
            <w:r w:rsidR="00476E8A" w:rsidRPr="008F2BB0">
              <w:t>35.29</w:t>
            </w:r>
            <w:r w:rsidR="00393189" w:rsidRPr="008F2BB0">
              <w:t>)</w:t>
            </w:r>
          </w:p>
        </w:tc>
        <w:tc>
          <w:tcPr>
            <w:tcW w:w="904" w:type="dxa"/>
          </w:tcPr>
          <w:p w14:paraId="74DE1C14" w14:textId="77777777" w:rsidR="00393189" w:rsidRPr="008F2BB0" w:rsidRDefault="00393189" w:rsidP="00DE7538"/>
        </w:tc>
        <w:tc>
          <w:tcPr>
            <w:tcW w:w="1679" w:type="dxa"/>
          </w:tcPr>
          <w:p w14:paraId="07E813A5" w14:textId="3A533438" w:rsidR="00393189" w:rsidRPr="008F2BB0" w:rsidRDefault="000448BB" w:rsidP="00DE7538">
            <w:r w:rsidRPr="008F2BB0">
              <w:t>2</w:t>
            </w:r>
            <w:r w:rsidR="00393189" w:rsidRPr="008F2BB0">
              <w:t>(1</w:t>
            </w:r>
            <w:r w:rsidR="00476E8A" w:rsidRPr="008F2BB0">
              <w:t>6.67</w:t>
            </w:r>
            <w:r w:rsidR="00393189" w:rsidRPr="008F2BB0">
              <w:t>)</w:t>
            </w:r>
          </w:p>
        </w:tc>
        <w:tc>
          <w:tcPr>
            <w:tcW w:w="1542" w:type="dxa"/>
          </w:tcPr>
          <w:p w14:paraId="6D465577" w14:textId="1607A9A9" w:rsidR="00393189" w:rsidRPr="008F2BB0" w:rsidRDefault="000448BB" w:rsidP="00DE7538">
            <w:r w:rsidRPr="008F2BB0">
              <w:t>3</w:t>
            </w:r>
            <w:r w:rsidR="00393189" w:rsidRPr="008F2BB0">
              <w:t>(</w:t>
            </w:r>
            <w:r w:rsidR="00357C59" w:rsidRPr="008F2BB0">
              <w:t>30.00</w:t>
            </w:r>
            <w:r w:rsidR="00393189" w:rsidRPr="008F2BB0">
              <w:t>)</w:t>
            </w:r>
          </w:p>
        </w:tc>
        <w:tc>
          <w:tcPr>
            <w:tcW w:w="1000" w:type="dxa"/>
          </w:tcPr>
          <w:p w14:paraId="3E499CBC" w14:textId="77777777" w:rsidR="00393189" w:rsidRPr="008F2BB0" w:rsidRDefault="00393189" w:rsidP="00DE7538"/>
        </w:tc>
      </w:tr>
      <w:tr w:rsidR="00393189" w:rsidRPr="008F2BB0" w14:paraId="31F739AE" w14:textId="77777777" w:rsidTr="005A3B32">
        <w:trPr>
          <w:jc w:val="center"/>
        </w:trPr>
        <w:tc>
          <w:tcPr>
            <w:tcW w:w="2748" w:type="dxa"/>
          </w:tcPr>
          <w:p w14:paraId="30DDDC88" w14:textId="77777777" w:rsidR="00393189" w:rsidRPr="008F2BB0" w:rsidRDefault="00393189" w:rsidP="00DE7538">
            <w:r w:rsidRPr="008F2BB0">
              <w:t xml:space="preserve">Smoking, </w:t>
            </w:r>
            <w:r w:rsidRPr="008F2BB0">
              <w:rPr>
                <w:i/>
                <w:iCs/>
              </w:rPr>
              <w:t>n</w:t>
            </w:r>
            <w:r w:rsidRPr="008F2BB0">
              <w:t xml:space="preserve"> (%)</w:t>
            </w:r>
          </w:p>
        </w:tc>
        <w:tc>
          <w:tcPr>
            <w:tcW w:w="1535" w:type="dxa"/>
          </w:tcPr>
          <w:p w14:paraId="4A620E38" w14:textId="77777777" w:rsidR="00393189" w:rsidRPr="008F2BB0" w:rsidRDefault="00393189" w:rsidP="00DE7538"/>
        </w:tc>
        <w:tc>
          <w:tcPr>
            <w:tcW w:w="1395" w:type="dxa"/>
          </w:tcPr>
          <w:p w14:paraId="2EC858C1" w14:textId="77777777" w:rsidR="00393189" w:rsidRPr="008F2BB0" w:rsidRDefault="00393189" w:rsidP="00DE7538"/>
        </w:tc>
        <w:tc>
          <w:tcPr>
            <w:tcW w:w="904" w:type="dxa"/>
          </w:tcPr>
          <w:p w14:paraId="5701B8DB" w14:textId="2BE92E1B" w:rsidR="00393189" w:rsidRPr="008F2BB0" w:rsidRDefault="006C58BB" w:rsidP="00DE7538">
            <w:r w:rsidRPr="008F2BB0">
              <w:t>0.972</w:t>
            </w:r>
          </w:p>
        </w:tc>
        <w:tc>
          <w:tcPr>
            <w:tcW w:w="1679" w:type="dxa"/>
          </w:tcPr>
          <w:p w14:paraId="781D941B" w14:textId="77777777" w:rsidR="00393189" w:rsidRPr="008F2BB0" w:rsidRDefault="00393189" w:rsidP="00DE7538"/>
        </w:tc>
        <w:tc>
          <w:tcPr>
            <w:tcW w:w="1542" w:type="dxa"/>
          </w:tcPr>
          <w:p w14:paraId="21C7B4E4" w14:textId="77777777" w:rsidR="00393189" w:rsidRPr="008F2BB0" w:rsidRDefault="00393189" w:rsidP="00DE7538"/>
        </w:tc>
        <w:tc>
          <w:tcPr>
            <w:tcW w:w="1000" w:type="dxa"/>
          </w:tcPr>
          <w:p w14:paraId="057343A8" w14:textId="2ED030EC" w:rsidR="00393189" w:rsidRPr="008F2BB0" w:rsidRDefault="00393189" w:rsidP="00DE7538">
            <w:r w:rsidRPr="008F2BB0">
              <w:t>0.</w:t>
            </w:r>
            <w:r w:rsidR="006C58BB" w:rsidRPr="008F2BB0">
              <w:t>262</w:t>
            </w:r>
          </w:p>
        </w:tc>
      </w:tr>
      <w:tr w:rsidR="00393189" w:rsidRPr="008F2BB0" w14:paraId="4EDEEB22" w14:textId="77777777" w:rsidTr="005A3B32">
        <w:trPr>
          <w:jc w:val="center"/>
        </w:trPr>
        <w:tc>
          <w:tcPr>
            <w:tcW w:w="2748" w:type="dxa"/>
          </w:tcPr>
          <w:p w14:paraId="746CA425" w14:textId="77777777" w:rsidR="00393189" w:rsidRPr="008F2BB0" w:rsidRDefault="00393189" w:rsidP="00DE7538">
            <w:r w:rsidRPr="008F2BB0">
              <w:t>Yes</w:t>
            </w:r>
          </w:p>
        </w:tc>
        <w:tc>
          <w:tcPr>
            <w:tcW w:w="1535" w:type="dxa"/>
          </w:tcPr>
          <w:p w14:paraId="06E21AC7" w14:textId="6A21A57C" w:rsidR="00393189" w:rsidRPr="008F2BB0" w:rsidRDefault="00393189" w:rsidP="00DE7538">
            <w:r w:rsidRPr="008F2BB0">
              <w:t>3</w:t>
            </w:r>
            <w:r w:rsidR="00E1632D" w:rsidRPr="008F2BB0">
              <w:t>4</w:t>
            </w:r>
            <w:r w:rsidRPr="008F2BB0">
              <w:t>(85.</w:t>
            </w:r>
            <w:r w:rsidR="00E370B4" w:rsidRPr="008F2BB0">
              <w:t>00</w:t>
            </w:r>
            <w:r w:rsidRPr="008F2BB0">
              <w:t>)</w:t>
            </w:r>
          </w:p>
        </w:tc>
        <w:tc>
          <w:tcPr>
            <w:tcW w:w="1395" w:type="dxa"/>
          </w:tcPr>
          <w:p w14:paraId="2B29F72C" w14:textId="520490EC" w:rsidR="00393189" w:rsidRPr="008F2BB0" w:rsidRDefault="00393189" w:rsidP="00DE7538">
            <w:r w:rsidRPr="008F2BB0">
              <w:t>2</w:t>
            </w:r>
            <w:r w:rsidR="00E1632D" w:rsidRPr="008F2BB0">
              <w:t>9</w:t>
            </w:r>
            <w:r w:rsidRPr="008F2BB0">
              <w:t>(8</w:t>
            </w:r>
            <w:r w:rsidR="00476E8A" w:rsidRPr="008F2BB0">
              <w:t>5.29</w:t>
            </w:r>
            <w:r w:rsidRPr="008F2BB0">
              <w:t>)</w:t>
            </w:r>
          </w:p>
        </w:tc>
        <w:tc>
          <w:tcPr>
            <w:tcW w:w="904" w:type="dxa"/>
          </w:tcPr>
          <w:p w14:paraId="03FC1347" w14:textId="77777777" w:rsidR="00393189" w:rsidRPr="008F2BB0" w:rsidRDefault="00393189" w:rsidP="00DE7538"/>
        </w:tc>
        <w:tc>
          <w:tcPr>
            <w:tcW w:w="1679" w:type="dxa"/>
          </w:tcPr>
          <w:p w14:paraId="787C386C" w14:textId="3F16EB67" w:rsidR="00393189" w:rsidRPr="008F2BB0" w:rsidRDefault="00393189" w:rsidP="00DE7538">
            <w:r w:rsidRPr="008F2BB0">
              <w:t>1</w:t>
            </w:r>
            <w:r w:rsidR="00E1632D" w:rsidRPr="008F2BB0">
              <w:t>2</w:t>
            </w:r>
            <w:r w:rsidRPr="008F2BB0">
              <w:t>(</w:t>
            </w:r>
            <w:r w:rsidR="00476E8A" w:rsidRPr="008F2BB0">
              <w:t>100</w:t>
            </w:r>
            <w:r w:rsidRPr="008F2BB0">
              <w:t>)</w:t>
            </w:r>
          </w:p>
        </w:tc>
        <w:tc>
          <w:tcPr>
            <w:tcW w:w="1542" w:type="dxa"/>
          </w:tcPr>
          <w:p w14:paraId="508D78D3" w14:textId="3033E1E8" w:rsidR="00393189" w:rsidRPr="008F2BB0" w:rsidRDefault="00E1632D" w:rsidP="00DE7538">
            <w:r w:rsidRPr="008F2BB0">
              <w:t>9</w:t>
            </w:r>
            <w:r w:rsidR="00393189" w:rsidRPr="008F2BB0">
              <w:t>(</w:t>
            </w:r>
            <w:r w:rsidR="00357C59" w:rsidRPr="008F2BB0">
              <w:t>90.00</w:t>
            </w:r>
            <w:r w:rsidR="00393189" w:rsidRPr="008F2BB0">
              <w:t>)</w:t>
            </w:r>
          </w:p>
        </w:tc>
        <w:tc>
          <w:tcPr>
            <w:tcW w:w="1000" w:type="dxa"/>
          </w:tcPr>
          <w:p w14:paraId="5E611E94" w14:textId="77777777" w:rsidR="00393189" w:rsidRPr="008F2BB0" w:rsidRDefault="00393189" w:rsidP="00DE7538"/>
        </w:tc>
      </w:tr>
      <w:tr w:rsidR="00393189" w:rsidRPr="008F2BB0" w14:paraId="634332F2" w14:textId="77777777" w:rsidTr="005A3B32">
        <w:trPr>
          <w:jc w:val="center"/>
        </w:trPr>
        <w:tc>
          <w:tcPr>
            <w:tcW w:w="2748" w:type="dxa"/>
          </w:tcPr>
          <w:p w14:paraId="58EF493F" w14:textId="77777777" w:rsidR="00393189" w:rsidRPr="008F2BB0" w:rsidRDefault="00393189" w:rsidP="00DE7538">
            <w:r w:rsidRPr="008F2BB0">
              <w:t>No</w:t>
            </w:r>
          </w:p>
        </w:tc>
        <w:tc>
          <w:tcPr>
            <w:tcW w:w="1535" w:type="dxa"/>
          </w:tcPr>
          <w:p w14:paraId="6ED9E42E" w14:textId="054BA25C" w:rsidR="00393189" w:rsidRPr="008F2BB0" w:rsidRDefault="009F1064" w:rsidP="00DE7538">
            <w:r w:rsidRPr="008F2BB0">
              <w:t>6</w:t>
            </w:r>
            <w:r w:rsidR="00393189" w:rsidRPr="008F2BB0">
              <w:t>(</w:t>
            </w:r>
            <w:r w:rsidR="00E370B4" w:rsidRPr="008F2BB0">
              <w:t>15.00</w:t>
            </w:r>
            <w:r w:rsidR="00393189" w:rsidRPr="008F2BB0">
              <w:t>)</w:t>
            </w:r>
          </w:p>
        </w:tc>
        <w:tc>
          <w:tcPr>
            <w:tcW w:w="1395" w:type="dxa"/>
          </w:tcPr>
          <w:p w14:paraId="3813A0F0" w14:textId="2873DFE3" w:rsidR="00393189" w:rsidRPr="008F2BB0" w:rsidRDefault="009F1064" w:rsidP="00DE7538">
            <w:r w:rsidRPr="008F2BB0">
              <w:t>5</w:t>
            </w:r>
            <w:r w:rsidR="00393189" w:rsidRPr="008F2BB0">
              <w:t>(</w:t>
            </w:r>
            <w:r w:rsidR="00476E8A" w:rsidRPr="008F2BB0">
              <w:t>14.71</w:t>
            </w:r>
            <w:r w:rsidR="00393189" w:rsidRPr="008F2BB0">
              <w:t>)</w:t>
            </w:r>
          </w:p>
        </w:tc>
        <w:tc>
          <w:tcPr>
            <w:tcW w:w="904" w:type="dxa"/>
          </w:tcPr>
          <w:p w14:paraId="6411E423" w14:textId="77777777" w:rsidR="00393189" w:rsidRPr="008F2BB0" w:rsidRDefault="00393189" w:rsidP="00DE7538"/>
        </w:tc>
        <w:tc>
          <w:tcPr>
            <w:tcW w:w="1679" w:type="dxa"/>
          </w:tcPr>
          <w:p w14:paraId="1D6A0176" w14:textId="70CA9C7B" w:rsidR="00393189" w:rsidRPr="008F2BB0" w:rsidRDefault="00F95FFE" w:rsidP="00DE7538">
            <w:r w:rsidRPr="008F2BB0">
              <w:t>0</w:t>
            </w:r>
            <w:r w:rsidR="00393189" w:rsidRPr="008F2BB0">
              <w:t>(</w:t>
            </w:r>
            <w:r w:rsidR="00476E8A" w:rsidRPr="008F2BB0">
              <w:t>0</w:t>
            </w:r>
            <w:r w:rsidR="00393189" w:rsidRPr="008F2BB0">
              <w:t>)</w:t>
            </w:r>
          </w:p>
        </w:tc>
        <w:tc>
          <w:tcPr>
            <w:tcW w:w="1542" w:type="dxa"/>
          </w:tcPr>
          <w:p w14:paraId="06C6D12E" w14:textId="154A8CBC" w:rsidR="00393189" w:rsidRPr="008F2BB0" w:rsidRDefault="00F95FFE" w:rsidP="00DE7538">
            <w:r w:rsidRPr="008F2BB0">
              <w:t>1</w:t>
            </w:r>
            <w:r w:rsidR="00393189" w:rsidRPr="008F2BB0">
              <w:t>(1</w:t>
            </w:r>
            <w:r w:rsidR="00357C59" w:rsidRPr="008F2BB0">
              <w:t>0.00</w:t>
            </w:r>
            <w:r w:rsidR="00393189" w:rsidRPr="008F2BB0">
              <w:t>)</w:t>
            </w:r>
          </w:p>
        </w:tc>
        <w:tc>
          <w:tcPr>
            <w:tcW w:w="1000" w:type="dxa"/>
          </w:tcPr>
          <w:p w14:paraId="145385DD" w14:textId="77777777" w:rsidR="00393189" w:rsidRPr="008F2BB0" w:rsidRDefault="00393189" w:rsidP="00DE7538"/>
        </w:tc>
      </w:tr>
      <w:tr w:rsidR="00393189" w:rsidRPr="008F2BB0" w14:paraId="41C50D64" w14:textId="77777777" w:rsidTr="005A3B32">
        <w:trPr>
          <w:jc w:val="center"/>
        </w:trPr>
        <w:tc>
          <w:tcPr>
            <w:tcW w:w="2748" w:type="dxa"/>
          </w:tcPr>
          <w:p w14:paraId="24064894" w14:textId="77777777" w:rsidR="00393189" w:rsidRPr="008F2BB0" w:rsidRDefault="00393189" w:rsidP="00DE7538">
            <w:r w:rsidRPr="008F2BB0">
              <w:t xml:space="preserve">Drinking, </w:t>
            </w:r>
            <w:r w:rsidRPr="008F2BB0">
              <w:rPr>
                <w:i/>
                <w:iCs/>
              </w:rPr>
              <w:t>n</w:t>
            </w:r>
            <w:r w:rsidRPr="008F2BB0">
              <w:t xml:space="preserve"> (%)</w:t>
            </w:r>
          </w:p>
        </w:tc>
        <w:tc>
          <w:tcPr>
            <w:tcW w:w="1535" w:type="dxa"/>
          </w:tcPr>
          <w:p w14:paraId="201B275D" w14:textId="77777777" w:rsidR="00393189" w:rsidRPr="008F2BB0" w:rsidRDefault="00393189" w:rsidP="00DE7538"/>
        </w:tc>
        <w:tc>
          <w:tcPr>
            <w:tcW w:w="1395" w:type="dxa"/>
          </w:tcPr>
          <w:p w14:paraId="4CC1ED35" w14:textId="77777777" w:rsidR="00393189" w:rsidRPr="008F2BB0" w:rsidRDefault="00393189" w:rsidP="00DE7538"/>
        </w:tc>
        <w:tc>
          <w:tcPr>
            <w:tcW w:w="904" w:type="dxa"/>
          </w:tcPr>
          <w:p w14:paraId="46B5DC9A" w14:textId="05ABDF19" w:rsidR="00393189" w:rsidRPr="008F2BB0" w:rsidRDefault="00393189" w:rsidP="00DE7538">
            <w:r w:rsidRPr="008F2BB0">
              <w:t>0.</w:t>
            </w:r>
            <w:r w:rsidR="006C58BB" w:rsidRPr="008F2BB0">
              <w:t>800</w:t>
            </w:r>
          </w:p>
        </w:tc>
        <w:tc>
          <w:tcPr>
            <w:tcW w:w="1679" w:type="dxa"/>
          </w:tcPr>
          <w:p w14:paraId="49DCCB53" w14:textId="77777777" w:rsidR="00393189" w:rsidRPr="008F2BB0" w:rsidRDefault="00393189" w:rsidP="00DE7538"/>
        </w:tc>
        <w:tc>
          <w:tcPr>
            <w:tcW w:w="1542" w:type="dxa"/>
          </w:tcPr>
          <w:p w14:paraId="3670FEA7" w14:textId="77777777" w:rsidR="00393189" w:rsidRPr="008F2BB0" w:rsidRDefault="00393189" w:rsidP="00DE7538"/>
        </w:tc>
        <w:tc>
          <w:tcPr>
            <w:tcW w:w="1000" w:type="dxa"/>
          </w:tcPr>
          <w:p w14:paraId="27E61BCB" w14:textId="4C2D1C89" w:rsidR="00393189" w:rsidRPr="008F2BB0" w:rsidRDefault="00393189" w:rsidP="00DE7538">
            <w:r w:rsidRPr="008F2BB0">
              <w:t>0.</w:t>
            </w:r>
            <w:r w:rsidR="006C58BB" w:rsidRPr="008F2BB0">
              <w:t>427</w:t>
            </w:r>
          </w:p>
        </w:tc>
      </w:tr>
      <w:tr w:rsidR="00393189" w:rsidRPr="008F2BB0" w14:paraId="43AB1A2B" w14:textId="77777777" w:rsidTr="005A3B32">
        <w:trPr>
          <w:jc w:val="center"/>
        </w:trPr>
        <w:tc>
          <w:tcPr>
            <w:tcW w:w="2748" w:type="dxa"/>
          </w:tcPr>
          <w:p w14:paraId="3F9F9C94" w14:textId="77777777" w:rsidR="00393189" w:rsidRPr="008F2BB0" w:rsidRDefault="00393189" w:rsidP="00DE7538">
            <w:r w:rsidRPr="008F2BB0">
              <w:t>Yes</w:t>
            </w:r>
          </w:p>
        </w:tc>
        <w:tc>
          <w:tcPr>
            <w:tcW w:w="1535" w:type="dxa"/>
          </w:tcPr>
          <w:p w14:paraId="6946BF24" w14:textId="601589D4" w:rsidR="00393189" w:rsidRPr="008F2BB0" w:rsidRDefault="00E1632D" w:rsidP="00DE7538">
            <w:r w:rsidRPr="008F2BB0">
              <w:t>2</w:t>
            </w:r>
            <w:r w:rsidR="009F1064" w:rsidRPr="008F2BB0">
              <w:t>7</w:t>
            </w:r>
            <w:r w:rsidR="00393189" w:rsidRPr="008F2BB0">
              <w:t>(</w:t>
            </w:r>
            <w:r w:rsidR="00E370B4" w:rsidRPr="008F2BB0">
              <w:t>67.50</w:t>
            </w:r>
            <w:r w:rsidR="00393189" w:rsidRPr="008F2BB0">
              <w:t>)</w:t>
            </w:r>
          </w:p>
        </w:tc>
        <w:tc>
          <w:tcPr>
            <w:tcW w:w="1395" w:type="dxa"/>
          </w:tcPr>
          <w:p w14:paraId="5A1FBF10" w14:textId="0C01B1F3" w:rsidR="00393189" w:rsidRPr="008F2BB0" w:rsidRDefault="00393189" w:rsidP="00DE7538">
            <w:r w:rsidRPr="008F2BB0">
              <w:t>2</w:t>
            </w:r>
            <w:r w:rsidR="009F1064" w:rsidRPr="008F2BB0">
              <w:t>2</w:t>
            </w:r>
            <w:r w:rsidRPr="008F2BB0">
              <w:t>(</w:t>
            </w:r>
            <w:r w:rsidR="00476E8A" w:rsidRPr="008F2BB0">
              <w:t>64.71</w:t>
            </w:r>
            <w:r w:rsidRPr="008F2BB0">
              <w:t>)</w:t>
            </w:r>
          </w:p>
        </w:tc>
        <w:tc>
          <w:tcPr>
            <w:tcW w:w="904" w:type="dxa"/>
          </w:tcPr>
          <w:p w14:paraId="0EF1B3BD" w14:textId="77777777" w:rsidR="00393189" w:rsidRPr="008F2BB0" w:rsidRDefault="00393189" w:rsidP="00DE7538"/>
        </w:tc>
        <w:tc>
          <w:tcPr>
            <w:tcW w:w="1679" w:type="dxa"/>
          </w:tcPr>
          <w:p w14:paraId="698914DA" w14:textId="16D7B7D5" w:rsidR="00393189" w:rsidRPr="008F2BB0" w:rsidRDefault="00F95FFE" w:rsidP="00DE7538">
            <w:r w:rsidRPr="008F2BB0">
              <w:t>11</w:t>
            </w:r>
            <w:r w:rsidR="00393189" w:rsidRPr="008F2BB0">
              <w:t>(</w:t>
            </w:r>
            <w:r w:rsidR="00476E8A" w:rsidRPr="008F2BB0">
              <w:t>91.67</w:t>
            </w:r>
            <w:r w:rsidR="00393189" w:rsidRPr="008F2BB0">
              <w:t>)</w:t>
            </w:r>
          </w:p>
        </w:tc>
        <w:tc>
          <w:tcPr>
            <w:tcW w:w="1542" w:type="dxa"/>
          </w:tcPr>
          <w:p w14:paraId="4AF1DC11" w14:textId="09E22A4D" w:rsidR="00393189" w:rsidRPr="008F2BB0" w:rsidRDefault="00F95FFE" w:rsidP="00DE7538">
            <w:r w:rsidRPr="008F2BB0">
              <w:t>8</w:t>
            </w:r>
            <w:r w:rsidR="00393189" w:rsidRPr="008F2BB0">
              <w:t>(</w:t>
            </w:r>
            <w:r w:rsidR="00357C59" w:rsidRPr="008F2BB0">
              <w:t>80.00</w:t>
            </w:r>
            <w:r w:rsidR="00393189" w:rsidRPr="008F2BB0">
              <w:t>)</w:t>
            </w:r>
          </w:p>
        </w:tc>
        <w:tc>
          <w:tcPr>
            <w:tcW w:w="1000" w:type="dxa"/>
          </w:tcPr>
          <w:p w14:paraId="3B944F18" w14:textId="77777777" w:rsidR="00393189" w:rsidRPr="008F2BB0" w:rsidRDefault="00393189" w:rsidP="00DE7538"/>
        </w:tc>
      </w:tr>
      <w:tr w:rsidR="00393189" w:rsidRPr="008F2BB0" w14:paraId="4CEC9A16" w14:textId="77777777" w:rsidTr="005A3B32">
        <w:trPr>
          <w:jc w:val="center"/>
        </w:trPr>
        <w:tc>
          <w:tcPr>
            <w:tcW w:w="2748" w:type="dxa"/>
          </w:tcPr>
          <w:p w14:paraId="1617C448" w14:textId="77777777" w:rsidR="00393189" w:rsidRPr="008F2BB0" w:rsidRDefault="00393189" w:rsidP="00DE7538">
            <w:r w:rsidRPr="008F2BB0">
              <w:t>No</w:t>
            </w:r>
          </w:p>
        </w:tc>
        <w:tc>
          <w:tcPr>
            <w:tcW w:w="1535" w:type="dxa"/>
          </w:tcPr>
          <w:p w14:paraId="28D1BDC6" w14:textId="1A1162DC" w:rsidR="00393189" w:rsidRPr="008F2BB0" w:rsidRDefault="00393189" w:rsidP="00DE7538">
            <w:r w:rsidRPr="008F2BB0">
              <w:t>1</w:t>
            </w:r>
            <w:r w:rsidR="00E1632D" w:rsidRPr="008F2BB0">
              <w:t>3</w:t>
            </w:r>
            <w:r w:rsidRPr="008F2BB0">
              <w:t>(</w:t>
            </w:r>
            <w:r w:rsidR="00E370B4" w:rsidRPr="008F2BB0">
              <w:t>32.50</w:t>
            </w:r>
            <w:r w:rsidRPr="008F2BB0">
              <w:t>)</w:t>
            </w:r>
          </w:p>
        </w:tc>
        <w:tc>
          <w:tcPr>
            <w:tcW w:w="1395" w:type="dxa"/>
          </w:tcPr>
          <w:p w14:paraId="116A1093" w14:textId="5C5273A8" w:rsidR="00393189" w:rsidRPr="008F2BB0" w:rsidRDefault="00E1632D" w:rsidP="00DE7538">
            <w:r w:rsidRPr="008F2BB0">
              <w:t>12</w:t>
            </w:r>
            <w:r w:rsidR="00393189" w:rsidRPr="008F2BB0">
              <w:t>(</w:t>
            </w:r>
            <w:r w:rsidR="00476E8A" w:rsidRPr="008F2BB0">
              <w:t>35.29</w:t>
            </w:r>
            <w:r w:rsidR="00393189" w:rsidRPr="008F2BB0">
              <w:t>)</w:t>
            </w:r>
          </w:p>
        </w:tc>
        <w:tc>
          <w:tcPr>
            <w:tcW w:w="904" w:type="dxa"/>
          </w:tcPr>
          <w:p w14:paraId="2D0AA15C" w14:textId="77777777" w:rsidR="00393189" w:rsidRPr="008F2BB0" w:rsidRDefault="00393189" w:rsidP="00DE7538"/>
        </w:tc>
        <w:tc>
          <w:tcPr>
            <w:tcW w:w="1679" w:type="dxa"/>
          </w:tcPr>
          <w:p w14:paraId="0BDD049E" w14:textId="1173FFA8" w:rsidR="00393189" w:rsidRPr="008F2BB0" w:rsidRDefault="00E1632D" w:rsidP="00DE7538">
            <w:r w:rsidRPr="008F2BB0">
              <w:t>1</w:t>
            </w:r>
            <w:r w:rsidR="00393189" w:rsidRPr="008F2BB0">
              <w:t>(</w:t>
            </w:r>
            <w:r w:rsidR="00476E8A" w:rsidRPr="008F2BB0">
              <w:t>8.33</w:t>
            </w:r>
            <w:r w:rsidR="00393189" w:rsidRPr="008F2BB0">
              <w:t>)</w:t>
            </w:r>
          </w:p>
        </w:tc>
        <w:tc>
          <w:tcPr>
            <w:tcW w:w="1542" w:type="dxa"/>
          </w:tcPr>
          <w:p w14:paraId="3906CBBC" w14:textId="624074B4" w:rsidR="00393189" w:rsidRPr="008F2BB0" w:rsidRDefault="00E1632D" w:rsidP="00DE7538">
            <w:r w:rsidRPr="008F2BB0">
              <w:t>2</w:t>
            </w:r>
            <w:r w:rsidR="00393189" w:rsidRPr="008F2BB0">
              <w:t>(2</w:t>
            </w:r>
            <w:r w:rsidR="00357C59" w:rsidRPr="008F2BB0">
              <w:t>0.00</w:t>
            </w:r>
            <w:r w:rsidR="00393189" w:rsidRPr="008F2BB0">
              <w:t>)</w:t>
            </w:r>
          </w:p>
        </w:tc>
        <w:tc>
          <w:tcPr>
            <w:tcW w:w="1000" w:type="dxa"/>
          </w:tcPr>
          <w:p w14:paraId="54C2B6D3" w14:textId="77777777" w:rsidR="00393189" w:rsidRPr="008F2BB0" w:rsidRDefault="00393189" w:rsidP="00DE7538"/>
        </w:tc>
      </w:tr>
      <w:tr w:rsidR="00393189" w:rsidRPr="008F2BB0" w14:paraId="1308CFF7" w14:textId="77777777" w:rsidTr="005A3B32">
        <w:trPr>
          <w:jc w:val="center"/>
        </w:trPr>
        <w:tc>
          <w:tcPr>
            <w:tcW w:w="2748" w:type="dxa"/>
          </w:tcPr>
          <w:p w14:paraId="2BE02B3D" w14:textId="77777777" w:rsidR="00393189" w:rsidRPr="008F2BB0" w:rsidRDefault="00393189" w:rsidP="00DE7538">
            <w:r w:rsidRPr="008F2BB0">
              <w:t xml:space="preserve">Family history of cancer, </w:t>
            </w:r>
            <w:r w:rsidRPr="008F2BB0">
              <w:rPr>
                <w:i/>
                <w:iCs/>
              </w:rPr>
              <w:t>n</w:t>
            </w:r>
            <w:r w:rsidRPr="008F2BB0">
              <w:t xml:space="preserve"> (%)</w:t>
            </w:r>
          </w:p>
        </w:tc>
        <w:tc>
          <w:tcPr>
            <w:tcW w:w="1535" w:type="dxa"/>
          </w:tcPr>
          <w:p w14:paraId="51E7968E" w14:textId="77777777" w:rsidR="00393189" w:rsidRPr="008F2BB0" w:rsidRDefault="00393189" w:rsidP="00DE7538"/>
        </w:tc>
        <w:tc>
          <w:tcPr>
            <w:tcW w:w="1395" w:type="dxa"/>
          </w:tcPr>
          <w:p w14:paraId="3C87A5CB" w14:textId="77777777" w:rsidR="00393189" w:rsidRPr="008F2BB0" w:rsidRDefault="00393189" w:rsidP="00DE7538"/>
        </w:tc>
        <w:tc>
          <w:tcPr>
            <w:tcW w:w="904" w:type="dxa"/>
          </w:tcPr>
          <w:p w14:paraId="3AF03F47" w14:textId="2BB4013C" w:rsidR="00393189" w:rsidRPr="008F2BB0" w:rsidRDefault="00393189" w:rsidP="00DE7538">
            <w:r w:rsidRPr="008F2BB0">
              <w:t>0.</w:t>
            </w:r>
            <w:r w:rsidR="006C58BB" w:rsidRPr="008F2BB0">
              <w:t>685</w:t>
            </w:r>
          </w:p>
        </w:tc>
        <w:tc>
          <w:tcPr>
            <w:tcW w:w="1679" w:type="dxa"/>
          </w:tcPr>
          <w:p w14:paraId="2DB85B2A" w14:textId="77777777" w:rsidR="00393189" w:rsidRPr="008F2BB0" w:rsidRDefault="00393189" w:rsidP="00DE7538"/>
        </w:tc>
        <w:tc>
          <w:tcPr>
            <w:tcW w:w="1542" w:type="dxa"/>
          </w:tcPr>
          <w:p w14:paraId="148E21F8" w14:textId="77777777" w:rsidR="00393189" w:rsidRPr="008F2BB0" w:rsidRDefault="00393189" w:rsidP="00DE7538"/>
        </w:tc>
        <w:tc>
          <w:tcPr>
            <w:tcW w:w="1000" w:type="dxa"/>
          </w:tcPr>
          <w:p w14:paraId="2BB9D40D" w14:textId="3BF56686" w:rsidR="00393189" w:rsidRPr="008F2BB0" w:rsidRDefault="00393189" w:rsidP="00DE7538">
            <w:r w:rsidRPr="008F2BB0">
              <w:t>0.</w:t>
            </w:r>
            <w:r w:rsidR="006C58BB" w:rsidRPr="008F2BB0">
              <w:t>650</w:t>
            </w:r>
          </w:p>
        </w:tc>
      </w:tr>
      <w:tr w:rsidR="00393189" w:rsidRPr="008F2BB0" w14:paraId="05B8409C" w14:textId="77777777" w:rsidTr="005A3B32">
        <w:trPr>
          <w:jc w:val="center"/>
        </w:trPr>
        <w:tc>
          <w:tcPr>
            <w:tcW w:w="2748" w:type="dxa"/>
          </w:tcPr>
          <w:p w14:paraId="541EF705" w14:textId="77777777" w:rsidR="00393189" w:rsidRPr="008F2BB0" w:rsidRDefault="00393189" w:rsidP="00DE7538">
            <w:r w:rsidRPr="008F2BB0">
              <w:t>Yes</w:t>
            </w:r>
          </w:p>
        </w:tc>
        <w:tc>
          <w:tcPr>
            <w:tcW w:w="1535" w:type="dxa"/>
          </w:tcPr>
          <w:p w14:paraId="42F74ED0" w14:textId="47CAA73E" w:rsidR="00393189" w:rsidRPr="008F2BB0" w:rsidRDefault="009F1064" w:rsidP="00DE7538">
            <w:r w:rsidRPr="008F2BB0">
              <w:t>6</w:t>
            </w:r>
            <w:r w:rsidR="00393189" w:rsidRPr="008F2BB0">
              <w:t>(1</w:t>
            </w:r>
            <w:r w:rsidR="00E370B4" w:rsidRPr="008F2BB0">
              <w:t>5.00</w:t>
            </w:r>
            <w:r w:rsidR="00393189" w:rsidRPr="008F2BB0">
              <w:t>)</w:t>
            </w:r>
          </w:p>
        </w:tc>
        <w:tc>
          <w:tcPr>
            <w:tcW w:w="1395" w:type="dxa"/>
          </w:tcPr>
          <w:p w14:paraId="24974CCB" w14:textId="0A653C2C" w:rsidR="00393189" w:rsidRPr="008F2BB0" w:rsidRDefault="009F1064" w:rsidP="00DE7538">
            <w:r w:rsidRPr="008F2BB0">
              <w:t>4</w:t>
            </w:r>
            <w:r w:rsidR="00393189" w:rsidRPr="008F2BB0">
              <w:t>(</w:t>
            </w:r>
            <w:r w:rsidR="00476E8A" w:rsidRPr="008F2BB0">
              <w:t>11.76</w:t>
            </w:r>
            <w:r w:rsidR="00393189" w:rsidRPr="008F2BB0">
              <w:t>)</w:t>
            </w:r>
          </w:p>
        </w:tc>
        <w:tc>
          <w:tcPr>
            <w:tcW w:w="904" w:type="dxa"/>
          </w:tcPr>
          <w:p w14:paraId="5B69C94F" w14:textId="77777777" w:rsidR="00393189" w:rsidRPr="008F2BB0" w:rsidRDefault="00393189" w:rsidP="00DE7538"/>
        </w:tc>
        <w:tc>
          <w:tcPr>
            <w:tcW w:w="1679" w:type="dxa"/>
          </w:tcPr>
          <w:p w14:paraId="045CB312" w14:textId="721FB3DC" w:rsidR="00393189" w:rsidRPr="008F2BB0" w:rsidRDefault="00F95FFE" w:rsidP="00DE7538">
            <w:r w:rsidRPr="008F2BB0">
              <w:t>2</w:t>
            </w:r>
            <w:r w:rsidR="00393189" w:rsidRPr="008F2BB0">
              <w:t>(</w:t>
            </w:r>
            <w:r w:rsidR="00357C59" w:rsidRPr="008F2BB0">
              <w:t>16.67</w:t>
            </w:r>
            <w:r w:rsidR="00393189" w:rsidRPr="008F2BB0">
              <w:t>)</w:t>
            </w:r>
          </w:p>
        </w:tc>
        <w:tc>
          <w:tcPr>
            <w:tcW w:w="1542" w:type="dxa"/>
          </w:tcPr>
          <w:p w14:paraId="734E6512" w14:textId="674D0F3F" w:rsidR="00393189" w:rsidRPr="008F2BB0" w:rsidRDefault="00F95FFE" w:rsidP="00DE7538">
            <w:r w:rsidRPr="008F2BB0">
              <w:t>1</w:t>
            </w:r>
            <w:r w:rsidR="00393189" w:rsidRPr="008F2BB0">
              <w:t>(</w:t>
            </w:r>
            <w:r w:rsidR="00357C59" w:rsidRPr="008F2BB0">
              <w:t>10.00</w:t>
            </w:r>
            <w:r w:rsidR="00393189" w:rsidRPr="008F2BB0">
              <w:t>)</w:t>
            </w:r>
          </w:p>
        </w:tc>
        <w:tc>
          <w:tcPr>
            <w:tcW w:w="1000" w:type="dxa"/>
          </w:tcPr>
          <w:p w14:paraId="218851D6" w14:textId="77777777" w:rsidR="00393189" w:rsidRPr="008F2BB0" w:rsidRDefault="00393189" w:rsidP="00DE7538"/>
        </w:tc>
      </w:tr>
      <w:tr w:rsidR="00393189" w:rsidRPr="008F2BB0" w14:paraId="7465F2D3" w14:textId="77777777" w:rsidTr="005A3B32">
        <w:trPr>
          <w:jc w:val="center"/>
        </w:trPr>
        <w:tc>
          <w:tcPr>
            <w:tcW w:w="2748" w:type="dxa"/>
          </w:tcPr>
          <w:p w14:paraId="08934730" w14:textId="77777777" w:rsidR="00393189" w:rsidRPr="008F2BB0" w:rsidRDefault="00393189" w:rsidP="00DE7538">
            <w:r w:rsidRPr="008F2BB0">
              <w:t>No</w:t>
            </w:r>
          </w:p>
        </w:tc>
        <w:tc>
          <w:tcPr>
            <w:tcW w:w="1535" w:type="dxa"/>
          </w:tcPr>
          <w:p w14:paraId="151EBDDA" w14:textId="0B88ADE6" w:rsidR="00393189" w:rsidRPr="008F2BB0" w:rsidRDefault="00E1632D" w:rsidP="00DE7538">
            <w:r w:rsidRPr="008F2BB0">
              <w:t>3</w:t>
            </w:r>
            <w:r w:rsidR="009F1064" w:rsidRPr="008F2BB0">
              <w:t>4</w:t>
            </w:r>
            <w:r w:rsidR="00393189" w:rsidRPr="008F2BB0">
              <w:t>(</w:t>
            </w:r>
            <w:r w:rsidR="00E370B4" w:rsidRPr="008F2BB0">
              <w:t>85.00</w:t>
            </w:r>
            <w:r w:rsidR="00393189" w:rsidRPr="008F2BB0">
              <w:t>)</w:t>
            </w:r>
          </w:p>
        </w:tc>
        <w:tc>
          <w:tcPr>
            <w:tcW w:w="1395" w:type="dxa"/>
          </w:tcPr>
          <w:p w14:paraId="57661DA0" w14:textId="488E6FD0" w:rsidR="00393189" w:rsidRPr="008F2BB0" w:rsidRDefault="009F1064" w:rsidP="00DE7538">
            <w:r w:rsidRPr="008F2BB0">
              <w:t xml:space="preserve">30 </w:t>
            </w:r>
            <w:r w:rsidR="00393189" w:rsidRPr="008F2BB0">
              <w:t>(</w:t>
            </w:r>
            <w:r w:rsidR="00476E8A" w:rsidRPr="008F2BB0">
              <w:t>88.24</w:t>
            </w:r>
            <w:r w:rsidR="00393189" w:rsidRPr="008F2BB0">
              <w:t>)</w:t>
            </w:r>
          </w:p>
        </w:tc>
        <w:tc>
          <w:tcPr>
            <w:tcW w:w="904" w:type="dxa"/>
          </w:tcPr>
          <w:p w14:paraId="038B5D45" w14:textId="77777777" w:rsidR="00393189" w:rsidRPr="008F2BB0" w:rsidRDefault="00393189" w:rsidP="00DE7538"/>
        </w:tc>
        <w:tc>
          <w:tcPr>
            <w:tcW w:w="1679" w:type="dxa"/>
          </w:tcPr>
          <w:p w14:paraId="1485C0E3" w14:textId="5B0B7B06" w:rsidR="00393189" w:rsidRPr="008F2BB0" w:rsidRDefault="00F95FFE" w:rsidP="00DE7538">
            <w:r w:rsidRPr="008F2BB0">
              <w:t>10</w:t>
            </w:r>
            <w:r w:rsidR="00393189" w:rsidRPr="008F2BB0">
              <w:t>(</w:t>
            </w:r>
            <w:r w:rsidR="00357C59" w:rsidRPr="008F2BB0">
              <w:t>83.33</w:t>
            </w:r>
            <w:r w:rsidR="00393189" w:rsidRPr="008F2BB0">
              <w:t>)</w:t>
            </w:r>
          </w:p>
        </w:tc>
        <w:tc>
          <w:tcPr>
            <w:tcW w:w="1542" w:type="dxa"/>
          </w:tcPr>
          <w:p w14:paraId="6A458D5E" w14:textId="46C35F5B" w:rsidR="00393189" w:rsidRPr="008F2BB0" w:rsidRDefault="00F95FFE" w:rsidP="00DE7538">
            <w:r w:rsidRPr="008F2BB0">
              <w:t>9</w:t>
            </w:r>
            <w:r w:rsidR="00393189" w:rsidRPr="008F2BB0">
              <w:t>(</w:t>
            </w:r>
            <w:r w:rsidR="00357C59" w:rsidRPr="008F2BB0">
              <w:t>90.00</w:t>
            </w:r>
            <w:r w:rsidR="00393189" w:rsidRPr="008F2BB0">
              <w:t>)</w:t>
            </w:r>
          </w:p>
        </w:tc>
        <w:tc>
          <w:tcPr>
            <w:tcW w:w="1000" w:type="dxa"/>
          </w:tcPr>
          <w:p w14:paraId="094D453D" w14:textId="77777777" w:rsidR="00393189" w:rsidRPr="008F2BB0" w:rsidRDefault="00393189" w:rsidP="00DE7538"/>
        </w:tc>
      </w:tr>
    </w:tbl>
    <w:p w14:paraId="62B249EF" w14:textId="7A663027" w:rsidR="008803B3" w:rsidRPr="008F2BB0" w:rsidRDefault="008803B3" w:rsidP="006D2DE7">
      <w:pPr>
        <w:rPr>
          <w:rFonts w:ascii="Times New Roman" w:hAnsi="Times New Roman" w:cs="Times New Roman"/>
          <w:szCs w:val="21"/>
        </w:rPr>
      </w:pPr>
    </w:p>
    <w:p w14:paraId="3D524992" w14:textId="77777777" w:rsidR="008803B3" w:rsidRPr="008F2BB0" w:rsidRDefault="008803B3">
      <w:pPr>
        <w:widowControl/>
        <w:jc w:val="left"/>
        <w:rPr>
          <w:rFonts w:ascii="Times New Roman" w:hAnsi="Times New Roman" w:cs="Times New Roman"/>
          <w:szCs w:val="21"/>
        </w:rPr>
      </w:pPr>
      <w:r w:rsidRPr="008F2BB0">
        <w:rPr>
          <w:rFonts w:ascii="Times New Roman" w:hAnsi="Times New Roman" w:cs="Times New Roman"/>
          <w:szCs w:val="21"/>
        </w:rPr>
        <w:br w:type="page"/>
      </w:r>
    </w:p>
    <w:tbl>
      <w:tblPr>
        <w:tblW w:w="822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20"/>
        <w:gridCol w:w="1700"/>
      </w:tblGrid>
      <w:tr w:rsidR="00695A21" w14:paraId="6D7EF9EA" w14:textId="77777777" w:rsidTr="00695A21">
        <w:trPr>
          <w:trHeight w:val="262"/>
        </w:trPr>
        <w:tc>
          <w:tcPr>
            <w:tcW w:w="8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5E857" w14:textId="6E7230D7" w:rsidR="00695A21" w:rsidRDefault="00695A21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bookmarkStart w:id="0" w:name="_Hlk84630287"/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S3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bookmarkEnd w:id="0"/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wenty-two radiomics features selected by the LASSO in trianing set 1 </w:t>
            </w:r>
          </w:p>
        </w:tc>
      </w:tr>
      <w:tr w:rsidR="00695A21" w14:paraId="7687EEAA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67B92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adiomics featur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F69BB" w14:textId="77777777" w:rsidR="00695A21" w:rsidRDefault="00695A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oefficient</w:t>
            </w:r>
          </w:p>
        </w:tc>
      </w:tr>
      <w:tr w:rsidR="00695A21" w14:paraId="54D47785" w14:textId="77777777" w:rsidTr="00695A21">
        <w:trPr>
          <w:trHeight w:val="262"/>
        </w:trPr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F7C0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HLH_glszm_GrayLevelNonUniformityNormalized_p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74AA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6085628</w:t>
            </w:r>
          </w:p>
        </w:tc>
      </w:tr>
      <w:tr w:rsidR="00695A21" w14:paraId="3791C963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1A61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xponential_firstorder_90Percentile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FF1D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97964733</w:t>
            </w:r>
          </w:p>
        </w:tc>
      </w:tr>
      <w:tr w:rsidR="00695A21" w14:paraId="2927461C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7AA3D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HLH_firstorder_Kurtosis_V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AC6BE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17107969</w:t>
            </w:r>
          </w:p>
        </w:tc>
      </w:tr>
      <w:tr w:rsidR="00695A21" w14:paraId="07A3161D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66E7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LLH_firstorder_Median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97BD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15348994</w:t>
            </w:r>
          </w:p>
        </w:tc>
      </w:tr>
      <w:tr w:rsidR="00695A21" w14:paraId="68664C6B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121B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LLH_glrlm_LowGrayLevelRunEmphasis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58CB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110087642</w:t>
            </w:r>
          </w:p>
        </w:tc>
      </w:tr>
      <w:tr w:rsidR="00695A21" w14:paraId="17F1A7AE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9B8F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LLL_firstorder_InterquartileRange_V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8BFF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148711248</w:t>
            </w:r>
          </w:p>
        </w:tc>
      </w:tr>
      <w:tr w:rsidR="00695A21" w14:paraId="05605E43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A835F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LHH_firstorder_Skewness_V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EA018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2487449</w:t>
            </w:r>
          </w:p>
        </w:tc>
      </w:tr>
      <w:tr w:rsidR="00695A21" w14:paraId="655A22DC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E3E4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HHH_glrlm_GrayLevelNonUniformityNormalized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F7A78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82619201</w:t>
            </w:r>
          </w:p>
        </w:tc>
      </w:tr>
      <w:tr w:rsidR="00695A21" w14:paraId="2B0C9C67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846E2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HHH_glrlm_GrayLevelVariance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43AB2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.42E-07</w:t>
            </w:r>
          </w:p>
        </w:tc>
      </w:tr>
      <w:tr w:rsidR="00695A21" w14:paraId="6E6448A9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8D7D0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riginal_glszm_ZoneVariance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097A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156866</w:t>
            </w:r>
          </w:p>
        </w:tc>
      </w:tr>
      <w:tr w:rsidR="00695A21" w14:paraId="2335A4BF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47634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LLL_firstorder_Range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777A5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6853033</w:t>
            </w:r>
          </w:p>
        </w:tc>
      </w:tr>
      <w:tr w:rsidR="00695A21" w14:paraId="2462C3C2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E08E1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HLH_glszm_GrayLevelNonUniformity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833E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9637204</w:t>
            </w:r>
          </w:p>
        </w:tc>
      </w:tr>
      <w:tr w:rsidR="00695A21" w14:paraId="6985A333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A1F8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HHH_firstorder_Mean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EA5A6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68844533</w:t>
            </w:r>
          </w:p>
        </w:tc>
      </w:tr>
      <w:tr w:rsidR="00695A21" w14:paraId="416445D4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2C9D2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HHH_glszm_SmallAreaEmphasis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56584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06239706</w:t>
            </w:r>
          </w:p>
        </w:tc>
      </w:tr>
      <w:tr w:rsidR="00695A21" w14:paraId="04903E7E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7BDCB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ogarithm_firstorder_Kurtosis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DE2C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30785772</w:t>
            </w:r>
          </w:p>
        </w:tc>
      </w:tr>
      <w:tr w:rsidR="00695A21" w14:paraId="1A9B9D3E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A08AB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LHH_firstorder_Kurtosis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B57FE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8410243</w:t>
            </w:r>
          </w:p>
        </w:tc>
      </w:tr>
      <w:tr w:rsidR="00695A21" w14:paraId="025FC85A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C11A3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HLL_firstorder_Skewness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8A4F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22899742</w:t>
            </w:r>
          </w:p>
        </w:tc>
      </w:tr>
      <w:tr w:rsidR="00695A21" w14:paraId="7DBBA3B8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DB65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LLH_glszm_SmallAreaEmphasis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E7C1A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18995057</w:t>
            </w:r>
          </w:p>
        </w:tc>
      </w:tr>
      <w:tr w:rsidR="00695A21" w14:paraId="2D7490B5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4C57A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HLH_glszm_LargeAreaHighGrayLevelEmphasis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8A812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85943361</w:t>
            </w:r>
          </w:p>
        </w:tc>
      </w:tr>
      <w:tr w:rsidR="00695A21" w14:paraId="03B78F90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0453F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LLH_firstorder_Kurtosis_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D6565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54717551</w:t>
            </w:r>
          </w:p>
        </w:tc>
      </w:tr>
      <w:tr w:rsidR="00695A21" w14:paraId="28308E27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3FCF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LHL_glrlm_RunVariance_V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C064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70212102</w:t>
            </w:r>
          </w:p>
        </w:tc>
      </w:tr>
      <w:tr w:rsidR="00695A21" w14:paraId="7CFD3CBE" w14:textId="77777777" w:rsidTr="00695A21">
        <w:trPr>
          <w:trHeight w:val="262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A2F21" w14:textId="77777777" w:rsidR="00695A21" w:rsidRDefault="00695A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velet-HHH_glcm_SumEntropy_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EF157" w14:textId="77777777" w:rsidR="00695A21" w:rsidRDefault="00695A21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42681599</w:t>
            </w:r>
          </w:p>
        </w:tc>
      </w:tr>
    </w:tbl>
    <w:p w14:paraId="2BAF2D36" w14:textId="28D1DA3A" w:rsidR="00695A21" w:rsidRDefault="00695A21" w:rsidP="006D2DE7">
      <w:pPr>
        <w:rPr>
          <w:rFonts w:ascii="Times New Roman" w:hAnsi="Times New Roman" w:cs="Times New Roman"/>
          <w:szCs w:val="21"/>
        </w:rPr>
      </w:pPr>
    </w:p>
    <w:p w14:paraId="15ADBC04" w14:textId="77777777" w:rsidR="00695A21" w:rsidRDefault="00695A2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1C6204D" w14:textId="77777777" w:rsidR="006D2DE7" w:rsidRPr="008F2BB0" w:rsidRDefault="006D2DE7" w:rsidP="006D2DE7">
      <w:pPr>
        <w:rPr>
          <w:rFonts w:ascii="Times New Roman" w:hAnsi="Times New Roman" w:cs="Times New Roman"/>
          <w:szCs w:val="21"/>
        </w:rPr>
      </w:pPr>
    </w:p>
    <w:tbl>
      <w:tblPr>
        <w:tblW w:w="839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40"/>
        <w:gridCol w:w="1857"/>
      </w:tblGrid>
      <w:tr w:rsidR="008803B3" w:rsidRPr="008F2BB0" w14:paraId="6ACDABA9" w14:textId="77777777" w:rsidTr="00E361F2">
        <w:trPr>
          <w:trHeight w:val="262"/>
        </w:trPr>
        <w:tc>
          <w:tcPr>
            <w:tcW w:w="8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09AC0" w14:textId="76B2666C" w:rsidR="008803B3" w:rsidRPr="008F2BB0" w:rsidRDefault="008803B3" w:rsidP="00E361F2">
            <w:pPr>
              <w:widowControl/>
              <w:ind w:right="884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695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8F2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F2BB0">
              <w:rPr>
                <w:rFonts w:ascii="Times New Roman" w:hAnsi="Times New Roman" w:cs="Times New Roman"/>
                <w:sz w:val="22"/>
              </w:rPr>
              <w:t>Seventeen</w:t>
            </w: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diomics features selected by the LASSO in trianing set 2</w:t>
            </w:r>
          </w:p>
        </w:tc>
      </w:tr>
      <w:tr w:rsidR="008803B3" w:rsidRPr="008F2BB0" w14:paraId="036A5BF4" w14:textId="77777777" w:rsidTr="00E361F2">
        <w:trPr>
          <w:trHeight w:val="262"/>
        </w:trPr>
        <w:tc>
          <w:tcPr>
            <w:tcW w:w="6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F7298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omics features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C2954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</w:tr>
      <w:tr w:rsidR="008803B3" w:rsidRPr="008F2BB0" w14:paraId="2872FA1D" w14:textId="77777777" w:rsidTr="00E361F2">
        <w:trPr>
          <w:trHeight w:val="262"/>
        </w:trPr>
        <w:tc>
          <w:tcPr>
            <w:tcW w:w="6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4A6D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HHH_glszm_SmallAreaLowGrayLevelEmphasis_p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0692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1927976</w:t>
            </w:r>
          </w:p>
        </w:tc>
      </w:tr>
      <w:tr w:rsidR="008803B3" w:rsidRPr="008F2BB0" w14:paraId="5A5E9EA1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5DF1F3AA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HLH_glszm_GrayLevelNonUniformityNormalized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61DA563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405891</w:t>
            </w:r>
          </w:p>
        </w:tc>
      </w:tr>
      <w:tr w:rsidR="008803B3" w:rsidRPr="008F2BB0" w14:paraId="59CC39BE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7AF87441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HHL_glcm_Imc1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890E5CA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074739</w:t>
            </w:r>
          </w:p>
        </w:tc>
      </w:tr>
      <w:tr w:rsidR="008803B3" w:rsidRPr="008F2BB0" w14:paraId="236457E3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0AD0132E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HHL_glcm_MCC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B7C876D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663282</w:t>
            </w:r>
          </w:p>
        </w:tc>
      </w:tr>
      <w:tr w:rsidR="008803B3" w:rsidRPr="008F2BB0" w14:paraId="4F40FF79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5B8C5988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shape_Maximum2DDiameterSlice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253ADD8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1784829</w:t>
            </w:r>
          </w:p>
        </w:tc>
      </w:tr>
      <w:tr w:rsidR="008803B3" w:rsidRPr="008F2BB0" w14:paraId="1F22B9E3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0B95B427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LLH_glszm_SmallAreaHighGrayLevelEmphasis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92D04ED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1185935</w:t>
            </w:r>
          </w:p>
        </w:tc>
      </w:tr>
      <w:tr w:rsidR="008803B3" w:rsidRPr="008F2BB0" w14:paraId="4BFE4433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1241FF60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HHL_firstorder_Kurtosis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8EECB6A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2320494</w:t>
            </w:r>
          </w:p>
        </w:tc>
      </w:tr>
      <w:tr w:rsidR="008803B3" w:rsidRPr="008F2BB0" w14:paraId="7D77972D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748B362F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HLH_glszm_SizeZoneNonUniformity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BAAAB3A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046203</w:t>
            </w:r>
          </w:p>
        </w:tc>
      </w:tr>
      <w:tr w:rsidR="008803B3" w:rsidRPr="008F2BB0" w14:paraId="04C6428A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6FEF81A5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rithm_firstorder_Range_A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24D9126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9245612</w:t>
            </w:r>
          </w:p>
        </w:tc>
      </w:tr>
      <w:tr w:rsidR="008803B3" w:rsidRPr="008F2BB0" w14:paraId="69A59996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44F3528B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HLH_gldm_DependenceVariance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5B270FE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055471</w:t>
            </w:r>
          </w:p>
        </w:tc>
      </w:tr>
      <w:tr w:rsidR="008803B3" w:rsidRPr="008F2BB0" w14:paraId="11A0B4C0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1101FD1E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LLH_glcm_ClusterShade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4581169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1230992</w:t>
            </w:r>
          </w:p>
        </w:tc>
      </w:tr>
      <w:tr w:rsidR="008803B3" w:rsidRPr="008F2BB0" w14:paraId="59B663FF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5D42E7CA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HHL_glszm_SizeZoneNonUniformity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AC31981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0050373</w:t>
            </w:r>
          </w:p>
        </w:tc>
      </w:tr>
      <w:tr w:rsidR="008803B3" w:rsidRPr="008F2BB0" w14:paraId="46783582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45270A53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HHL_glcm_Idn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5C3E015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2832402</w:t>
            </w:r>
          </w:p>
        </w:tc>
      </w:tr>
      <w:tr w:rsidR="008803B3" w:rsidRPr="008F2BB0" w14:paraId="5A156765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0CA998B1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HHL_glcm_Contrast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1537752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E-08</w:t>
            </w:r>
          </w:p>
        </w:tc>
      </w:tr>
      <w:tr w:rsidR="008803B3" w:rsidRPr="008F2BB0" w14:paraId="57198478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022C6908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HHL_glcm_Idmn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CC61B7D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99E-09</w:t>
            </w:r>
          </w:p>
        </w:tc>
      </w:tr>
      <w:tr w:rsidR="008803B3" w:rsidRPr="008F2BB0" w14:paraId="495DE479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08FBDC52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firstorder_90Percentile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13FD868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548683</w:t>
            </w:r>
          </w:p>
        </w:tc>
      </w:tr>
      <w:tr w:rsidR="008803B3" w:rsidRPr="008F2BB0" w14:paraId="737ED130" w14:textId="77777777" w:rsidTr="00E361F2">
        <w:trPr>
          <w:trHeight w:val="262"/>
        </w:trPr>
        <w:tc>
          <w:tcPr>
            <w:tcW w:w="6540" w:type="dxa"/>
            <w:shd w:val="clear" w:color="auto" w:fill="auto"/>
            <w:noWrap/>
            <w:vAlign w:val="center"/>
            <w:hideMark/>
          </w:tcPr>
          <w:p w14:paraId="3212D5DE" w14:textId="77777777" w:rsidR="008803B3" w:rsidRPr="008F2BB0" w:rsidRDefault="008803B3" w:rsidP="00E36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-LLH_gldm_HighGrayLevelEmphasis_p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7A36C4F" w14:textId="77777777" w:rsidR="008803B3" w:rsidRPr="008F2BB0" w:rsidRDefault="008803B3" w:rsidP="00E36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B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795458</w:t>
            </w:r>
          </w:p>
        </w:tc>
      </w:tr>
    </w:tbl>
    <w:p w14:paraId="4B8AF291" w14:textId="77777777" w:rsidR="00AD3721" w:rsidRDefault="00494802">
      <w:pPr>
        <w:widowControl/>
        <w:jc w:val="left"/>
        <w:rPr>
          <w:rFonts w:ascii="Times New Roman" w:hAnsi="Times New Roman" w:cs="Times New Roman"/>
          <w:szCs w:val="21"/>
        </w:rPr>
      </w:pPr>
      <w:r w:rsidRPr="008F2BB0">
        <w:rPr>
          <w:rFonts w:ascii="Times New Roman" w:hAnsi="Times New Roman" w:cs="Times New Roman"/>
          <w:szCs w:val="21"/>
        </w:rPr>
        <w:br w:type="page"/>
      </w:r>
    </w:p>
    <w:p w14:paraId="04A79208" w14:textId="65192124" w:rsidR="00494802" w:rsidRPr="008F2BB0" w:rsidRDefault="00494802">
      <w:pPr>
        <w:widowControl/>
        <w:jc w:val="left"/>
        <w:rPr>
          <w:rFonts w:ascii="Times New Roman" w:hAnsi="Times New Roman" w:cs="Times New Roman" w:hint="eastAsia"/>
          <w:szCs w:val="21"/>
        </w:rPr>
      </w:pPr>
    </w:p>
    <w:p w14:paraId="0603E600" w14:textId="4BFC9F42" w:rsidR="00494802" w:rsidRPr="00C26AE4" w:rsidRDefault="00C26AE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C26AE4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769FC3BC" w14:textId="211604EA" w:rsidR="00494802" w:rsidRPr="008F2BB0" w:rsidRDefault="00C26AE4" w:rsidP="00511F9F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4C73975" wp14:editId="04BFB597">
            <wp:extent cx="5274310" cy="2092621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2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467D6" w14:textId="78CDA06F" w:rsidR="00494802" w:rsidRPr="008F2BB0" w:rsidRDefault="00C26AE4" w:rsidP="00494802">
      <w:pPr>
        <w:rPr>
          <w:rFonts w:ascii="Times New Roman" w:hAnsi="Times New Roman" w:cs="Times New Roman"/>
          <w:sz w:val="24"/>
          <w:szCs w:val="24"/>
        </w:rPr>
      </w:pPr>
      <w:r w:rsidRPr="00C26AE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8F2B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4802" w:rsidRPr="008F2BB0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C26AE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" w:name="OLE_LINK2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4802" w:rsidRPr="008F2BB0">
        <w:rPr>
          <w:rFonts w:ascii="Times New Roman" w:hAnsi="Times New Roman" w:cs="Times New Roman"/>
          <w:sz w:val="24"/>
          <w:szCs w:val="24"/>
        </w:rPr>
        <w:t>Seventeen</w:t>
      </w:r>
      <w:bookmarkEnd w:id="1"/>
      <w:r w:rsidR="00494802" w:rsidRPr="008F2BB0">
        <w:rPr>
          <w:rFonts w:ascii="Times New Roman" w:hAnsi="Times New Roman" w:cs="Times New Roman"/>
          <w:sz w:val="24"/>
          <w:szCs w:val="24"/>
        </w:rPr>
        <w:t xml:space="preserve"> radiomics features were selected using the least absolute shrinkage and selection operator algorithm (LASSO). (A) The LASSO coefficient profiles of the 107 radiomic features. Each colored line represents a coefficient corresponding to each feature. A vertical line is drawn at the value where the optimal alpha results in 17 nonzero coefficients.</w:t>
      </w:r>
      <w:r w:rsidR="00494802" w:rsidRPr="008F2BB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94802" w:rsidRPr="008F2BB0">
        <w:rPr>
          <w:rFonts w:ascii="Times New Roman" w:hAnsi="Times New Roman" w:cs="Times New Roman"/>
          <w:sz w:val="24"/>
          <w:szCs w:val="24"/>
        </w:rPr>
        <w:t>(B) Mean square error path using five-fold cross-testing.</w:t>
      </w:r>
    </w:p>
    <w:p w14:paraId="144DC539" w14:textId="6488DE9A" w:rsidR="00494802" w:rsidRPr="008F2BB0" w:rsidRDefault="00494802" w:rsidP="008803B3">
      <w:pPr>
        <w:widowControl/>
        <w:jc w:val="left"/>
        <w:rPr>
          <w:rFonts w:ascii="Times New Roman" w:hAnsi="Times New Roman" w:cs="Times New Roman"/>
          <w:szCs w:val="21"/>
        </w:rPr>
      </w:pPr>
      <w:r w:rsidRPr="008F2BB0">
        <w:rPr>
          <w:rFonts w:ascii="Times New Roman" w:hAnsi="Times New Roman" w:cs="Times New Roman"/>
          <w:szCs w:val="21"/>
        </w:rPr>
        <w:br w:type="page"/>
      </w:r>
    </w:p>
    <w:p w14:paraId="7455528D" w14:textId="79280095" w:rsidR="00494802" w:rsidRPr="008F2BB0" w:rsidRDefault="00494802" w:rsidP="008803B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20C2C7E" w14:textId="15AAF9B9" w:rsidR="00494802" w:rsidRPr="008F2BB0" w:rsidRDefault="00511F9F" w:rsidP="00494802">
      <w:pPr>
        <w:jc w:val="center"/>
        <w:rPr>
          <w:rFonts w:ascii="Times New Roman" w:hAnsi="Times New Roman" w:cs="Times New Roman"/>
          <w:szCs w:val="21"/>
        </w:rPr>
      </w:pPr>
      <w:r w:rsidRPr="008F2BB0">
        <w:rPr>
          <w:rFonts w:ascii="Times New Roman" w:hAnsi="Times New Roman" w:cs="Times New Roman"/>
          <w:noProof/>
        </w:rPr>
        <w:drawing>
          <wp:inline distT="0" distB="0" distL="0" distR="0" wp14:anchorId="396F9DF9" wp14:editId="01A695D4">
            <wp:extent cx="4159250" cy="31881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062" cy="322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5E121" w14:textId="76C213AD" w:rsidR="00494802" w:rsidRPr="00C26AE4" w:rsidRDefault="00C26AE4" w:rsidP="00C26AE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26AE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8F2B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4802" w:rsidRPr="008F2BB0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94802" w:rsidRPr="008F2BB0">
        <w:rPr>
          <w:rFonts w:ascii="Times New Roman" w:hAnsi="Times New Roman" w:cs="Times New Roman"/>
          <w:sz w:val="24"/>
          <w:szCs w:val="24"/>
        </w:rPr>
        <w:t>Receiver operating characteristic curves of radiomics model based on liner-SVM in training set 2 and testing set 2.</w:t>
      </w:r>
    </w:p>
    <w:p w14:paraId="1D90C9B9" w14:textId="77777777" w:rsidR="00494802" w:rsidRPr="008F2BB0" w:rsidRDefault="00494802" w:rsidP="00494802">
      <w:pPr>
        <w:jc w:val="center"/>
        <w:rPr>
          <w:rFonts w:ascii="Times New Roman" w:hAnsi="Times New Roman" w:cs="Times New Roman"/>
          <w:szCs w:val="21"/>
        </w:rPr>
      </w:pPr>
    </w:p>
    <w:sectPr w:rsidR="00494802" w:rsidRPr="008F2B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F53E6" w14:textId="77777777" w:rsidR="00DB247D" w:rsidRDefault="00DB247D" w:rsidP="001D08B2">
      <w:r>
        <w:separator/>
      </w:r>
    </w:p>
  </w:endnote>
  <w:endnote w:type="continuationSeparator" w:id="0">
    <w:p w14:paraId="3432CB97" w14:textId="77777777" w:rsidR="00DB247D" w:rsidRDefault="00DB247D" w:rsidP="001D0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ADE8D" w14:textId="77777777" w:rsidR="00DB247D" w:rsidRDefault="00DB247D" w:rsidP="001D08B2">
      <w:r>
        <w:separator/>
      </w:r>
    </w:p>
  </w:footnote>
  <w:footnote w:type="continuationSeparator" w:id="0">
    <w:p w14:paraId="0DF99133" w14:textId="77777777" w:rsidR="00DB247D" w:rsidRDefault="00DB247D" w:rsidP="001D0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442DF59-82D7-4DEE-966B-5B4D1A1DDC9D}"/>
    <w:docVar w:name="KY_MEDREF_VERSION" w:val="3"/>
  </w:docVars>
  <w:rsids>
    <w:rsidRoot w:val="000C5243"/>
    <w:rsid w:val="0002126A"/>
    <w:rsid w:val="000448BB"/>
    <w:rsid w:val="00065197"/>
    <w:rsid w:val="000C5243"/>
    <w:rsid w:val="000D729D"/>
    <w:rsid w:val="00106F61"/>
    <w:rsid w:val="001201AE"/>
    <w:rsid w:val="00140B89"/>
    <w:rsid w:val="00140F10"/>
    <w:rsid w:val="00177FDF"/>
    <w:rsid w:val="001D08B2"/>
    <w:rsid w:val="002463A9"/>
    <w:rsid w:val="002B3E46"/>
    <w:rsid w:val="00345ACD"/>
    <w:rsid w:val="0035311D"/>
    <w:rsid w:val="00357C59"/>
    <w:rsid w:val="00393189"/>
    <w:rsid w:val="00447C8D"/>
    <w:rsid w:val="00476E8A"/>
    <w:rsid w:val="00480F46"/>
    <w:rsid w:val="00494802"/>
    <w:rsid w:val="00511F9F"/>
    <w:rsid w:val="005834B6"/>
    <w:rsid w:val="005A3B32"/>
    <w:rsid w:val="00627F8E"/>
    <w:rsid w:val="00695A21"/>
    <w:rsid w:val="006C58BB"/>
    <w:rsid w:val="006D2DE7"/>
    <w:rsid w:val="0070356D"/>
    <w:rsid w:val="00785E78"/>
    <w:rsid w:val="007C7469"/>
    <w:rsid w:val="00812F39"/>
    <w:rsid w:val="00861F90"/>
    <w:rsid w:val="008803B3"/>
    <w:rsid w:val="008F2BB0"/>
    <w:rsid w:val="00922CB1"/>
    <w:rsid w:val="009662D8"/>
    <w:rsid w:val="009F1064"/>
    <w:rsid w:val="00AD3721"/>
    <w:rsid w:val="00AE5918"/>
    <w:rsid w:val="00B85154"/>
    <w:rsid w:val="00C222BA"/>
    <w:rsid w:val="00C26AE4"/>
    <w:rsid w:val="00CC50F2"/>
    <w:rsid w:val="00D02A2A"/>
    <w:rsid w:val="00D9097D"/>
    <w:rsid w:val="00DB247D"/>
    <w:rsid w:val="00E06D62"/>
    <w:rsid w:val="00E1632D"/>
    <w:rsid w:val="00E370B4"/>
    <w:rsid w:val="00ED4B22"/>
    <w:rsid w:val="00F9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8FC25"/>
  <w15:chartTrackingRefBased/>
  <w15:docId w15:val="{81CB5BFB-A8A6-460A-94EC-BA9B50C2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8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8B2"/>
    <w:rPr>
      <w:sz w:val="18"/>
      <w:szCs w:val="18"/>
    </w:rPr>
  </w:style>
  <w:style w:type="table" w:styleId="a7">
    <w:name w:val="Table Grid"/>
    <w:basedOn w:val="a1"/>
    <w:qFormat/>
    <w:rsid w:val="006D2DE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C26AE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C26AE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C26AE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6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</TotalTime>
  <Pages>6</Pages>
  <Words>700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5880679@qq.com</dc:creator>
  <cp:keywords/>
  <dc:description/>
  <cp:lastModifiedBy>1395880679@qq.com</cp:lastModifiedBy>
  <cp:revision>16</cp:revision>
  <dcterms:created xsi:type="dcterms:W3CDTF">2021-09-15T07:35:00Z</dcterms:created>
  <dcterms:modified xsi:type="dcterms:W3CDTF">2022-03-28T15:36:00Z</dcterms:modified>
</cp:coreProperties>
</file>